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50A" w:rsidRPr="00454792" w:rsidRDefault="003355D8" w:rsidP="00454792">
      <w:pPr>
        <w:pStyle w:val="ecxmsonormal"/>
        <w:shd w:val="clear" w:color="auto" w:fill="FFFFFF"/>
        <w:spacing w:beforeAutospacing="0" w:after="0" w:afterAutospacing="0"/>
        <w:jc w:val="both"/>
        <w:rPr>
          <w:color w:val="auto"/>
          <w:lang w:val="en-US"/>
        </w:rPr>
      </w:pPr>
      <w:proofErr w:type="gramStart"/>
      <w:r w:rsidRPr="00454792">
        <w:rPr>
          <w:b/>
          <w:lang w:val="en-US"/>
        </w:rPr>
        <w:t>S1 Table.</w:t>
      </w:r>
      <w:proofErr w:type="gramEnd"/>
      <w:r w:rsidRPr="00454792">
        <w:rPr>
          <w:b/>
          <w:lang w:val="en-US"/>
        </w:rPr>
        <w:t xml:space="preserve"> </w:t>
      </w:r>
      <w:r w:rsidR="00454792" w:rsidRPr="00454792">
        <w:rPr>
          <w:b/>
          <w:color w:val="auto"/>
          <w:lang w:val="en-US"/>
        </w:rPr>
        <w:t>Characterization of EXCEED pictures, organized by category.</w:t>
      </w:r>
      <w:r w:rsidR="00454792" w:rsidRPr="00454792">
        <w:rPr>
          <w:color w:val="auto"/>
          <w:lang w:val="en-US"/>
        </w:rPr>
        <w:t xml:space="preserve"> Attribution credit, licenses, original URLs, an indication of modifications, and ratings on valence and arousal for each EXCEED picture.</w:t>
      </w:r>
    </w:p>
    <w:p w:rsidR="00651F8A" w:rsidRPr="008411C0" w:rsidRDefault="00651F8A">
      <w:pPr>
        <w:rPr>
          <w:rFonts w:cs="Times New Roman"/>
          <w:b/>
          <w:szCs w:val="24"/>
          <w:lang w:val="en-US"/>
        </w:rPr>
      </w:pPr>
    </w:p>
    <w:tbl>
      <w:tblPr>
        <w:tblStyle w:val="Tabelacomgrade"/>
        <w:tblW w:w="14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6"/>
        <w:gridCol w:w="1096"/>
        <w:gridCol w:w="1396"/>
        <w:gridCol w:w="1396"/>
        <w:gridCol w:w="3636"/>
        <w:gridCol w:w="1971"/>
        <w:gridCol w:w="2300"/>
        <w:gridCol w:w="1418"/>
      </w:tblGrid>
      <w:tr w:rsidR="00474CEE" w:rsidRPr="005372CF" w:rsidTr="00E12943">
        <w:tc>
          <w:tcPr>
            <w:tcW w:w="1496" w:type="dxa"/>
            <w:vMerge w:val="restart"/>
            <w:tcBorders>
              <w:top w:val="single" w:sz="4" w:space="0" w:color="auto"/>
            </w:tcBorders>
            <w:vAlign w:val="center"/>
          </w:tcPr>
          <w:p w:rsidR="008325C6" w:rsidRPr="005372CF" w:rsidRDefault="008325C6" w:rsidP="00E1294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Picture identification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vAlign w:val="center"/>
          </w:tcPr>
          <w:p w:rsidR="008325C6" w:rsidRPr="005372CF" w:rsidRDefault="008325C6" w:rsidP="00E71C28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25C6" w:rsidRPr="005372CF" w:rsidRDefault="008325C6" w:rsidP="00E71C28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Descriptive statistics</w:t>
            </w:r>
          </w:p>
        </w:tc>
        <w:tc>
          <w:tcPr>
            <w:tcW w:w="3636" w:type="dxa"/>
            <w:vMerge w:val="restart"/>
            <w:tcBorders>
              <w:top w:val="single" w:sz="4" w:space="0" w:color="auto"/>
            </w:tcBorders>
            <w:vAlign w:val="center"/>
          </w:tcPr>
          <w:p w:rsidR="008325C6" w:rsidRPr="005372CF" w:rsidRDefault="008325C6" w:rsidP="00E71C28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Credits</w:t>
            </w:r>
          </w:p>
        </w:tc>
        <w:tc>
          <w:tcPr>
            <w:tcW w:w="1971" w:type="dxa"/>
            <w:vMerge w:val="restart"/>
            <w:tcBorders>
              <w:top w:val="single" w:sz="4" w:space="0" w:color="auto"/>
            </w:tcBorders>
            <w:vAlign w:val="center"/>
          </w:tcPr>
          <w:p w:rsidR="008325C6" w:rsidRPr="005372CF" w:rsidRDefault="008325C6" w:rsidP="00E71C28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License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vAlign w:val="center"/>
          </w:tcPr>
          <w:p w:rsidR="008325C6" w:rsidRPr="005372CF" w:rsidRDefault="00454792" w:rsidP="00E71C28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UR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8325C6" w:rsidRPr="005372CF" w:rsidRDefault="008325C6" w:rsidP="00E71C28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Modifications</w:t>
            </w:r>
          </w:p>
        </w:tc>
      </w:tr>
      <w:tr w:rsidR="008325C6" w:rsidRPr="005372CF" w:rsidTr="00E12943">
        <w:tc>
          <w:tcPr>
            <w:tcW w:w="1496" w:type="dxa"/>
            <w:vMerge/>
            <w:vAlign w:val="center"/>
          </w:tcPr>
          <w:p w:rsidR="008325C6" w:rsidRPr="005372CF" w:rsidRDefault="008325C6" w:rsidP="00E1294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vMerge/>
          </w:tcPr>
          <w:p w:rsidR="008325C6" w:rsidRPr="005372CF" w:rsidRDefault="008325C6" w:rsidP="00E71C28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25C6" w:rsidRPr="005372CF" w:rsidRDefault="008325C6" w:rsidP="00E71C28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Valenc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25C6" w:rsidRPr="005372CF" w:rsidRDefault="008325C6" w:rsidP="00E71C28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Arousal</w:t>
            </w:r>
          </w:p>
        </w:tc>
        <w:tc>
          <w:tcPr>
            <w:tcW w:w="3636" w:type="dxa"/>
            <w:vMerge/>
          </w:tcPr>
          <w:p w:rsidR="008325C6" w:rsidRPr="005372CF" w:rsidRDefault="008325C6" w:rsidP="00E71C28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vMerge/>
          </w:tcPr>
          <w:p w:rsidR="008325C6" w:rsidRPr="005372CF" w:rsidRDefault="008325C6" w:rsidP="00E71C28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vMerge/>
          </w:tcPr>
          <w:p w:rsidR="008325C6" w:rsidRPr="005372CF" w:rsidRDefault="008325C6" w:rsidP="00E71C28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8325C6" w:rsidRPr="005372CF" w:rsidRDefault="008325C6" w:rsidP="00E71C28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8325C6" w:rsidRPr="005372CF" w:rsidTr="00E12943">
        <w:tc>
          <w:tcPr>
            <w:tcW w:w="1496" w:type="dxa"/>
            <w:vMerge/>
            <w:tcBorders>
              <w:bottom w:val="single" w:sz="4" w:space="0" w:color="auto"/>
            </w:tcBorders>
            <w:vAlign w:val="center"/>
          </w:tcPr>
          <w:p w:rsidR="008325C6" w:rsidRPr="005372CF" w:rsidRDefault="008325C6" w:rsidP="00E1294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</w:tcPr>
          <w:p w:rsidR="008325C6" w:rsidRPr="005372CF" w:rsidRDefault="008325C6" w:rsidP="00E71C28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25C6" w:rsidRPr="005372CF" w:rsidRDefault="008325C6" w:rsidP="00E71C28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M 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>SD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25C6" w:rsidRPr="005372CF" w:rsidRDefault="008325C6" w:rsidP="00E71C28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M 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>SD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636" w:type="dxa"/>
            <w:vMerge/>
            <w:tcBorders>
              <w:bottom w:val="single" w:sz="4" w:space="0" w:color="auto"/>
            </w:tcBorders>
          </w:tcPr>
          <w:p w:rsidR="008325C6" w:rsidRPr="005372CF" w:rsidRDefault="008325C6" w:rsidP="00E71C28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vMerge/>
            <w:tcBorders>
              <w:bottom w:val="single" w:sz="4" w:space="0" w:color="auto"/>
            </w:tcBorders>
          </w:tcPr>
          <w:p w:rsidR="008325C6" w:rsidRPr="005372CF" w:rsidRDefault="008325C6" w:rsidP="00E71C28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</w:tcPr>
          <w:p w:rsidR="008325C6" w:rsidRPr="005372CF" w:rsidRDefault="008325C6" w:rsidP="00E71C28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8325C6" w:rsidRPr="005372CF" w:rsidRDefault="008325C6" w:rsidP="00E71C28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61075F" w:rsidRPr="00C40D5A" w:rsidTr="00E12943"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8325C6" w:rsidRPr="00C40D5A" w:rsidRDefault="008325C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0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8325C6" w:rsidRPr="00C40D5A" w:rsidRDefault="008325C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:rsidR="008325C6" w:rsidRPr="00C40D5A" w:rsidRDefault="008325C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32 (0.55)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:rsidR="008325C6" w:rsidRPr="00C40D5A" w:rsidRDefault="008325C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76 (0.72)</w:t>
            </w:r>
          </w:p>
        </w:tc>
        <w:tc>
          <w:tcPr>
            <w:tcW w:w="3636" w:type="dxa"/>
            <w:tcBorders>
              <w:top w:val="single" w:sz="4" w:space="0" w:color="auto"/>
            </w:tcBorders>
            <w:vAlign w:val="center"/>
          </w:tcPr>
          <w:p w:rsidR="008325C6" w:rsidRPr="00C40D5A" w:rsidRDefault="008325C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Philippa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Willitts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:rsidR="008325C6" w:rsidRPr="007267E9" w:rsidRDefault="007267E9" w:rsidP="007267E9">
            <w:pPr>
              <w:rPr>
                <w:rFonts w:cs="Times New Roman"/>
                <w:b/>
                <w:szCs w:val="24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:rsidR="008325C6" w:rsidRPr="00C40D5A" w:rsidRDefault="008B437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ja6rg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325C6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8325C6" w:rsidRPr="00C40D5A" w:rsidRDefault="008325C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02</w:t>
            </w:r>
          </w:p>
        </w:tc>
        <w:tc>
          <w:tcPr>
            <w:tcW w:w="1096" w:type="dxa"/>
            <w:vAlign w:val="center"/>
          </w:tcPr>
          <w:p w:rsidR="008325C6" w:rsidRPr="00C40D5A" w:rsidRDefault="008325C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8325C6" w:rsidRPr="00C40D5A" w:rsidRDefault="008325C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34 (0.72)</w:t>
            </w:r>
          </w:p>
        </w:tc>
        <w:tc>
          <w:tcPr>
            <w:tcW w:w="1396" w:type="dxa"/>
            <w:vAlign w:val="center"/>
          </w:tcPr>
          <w:p w:rsidR="008325C6" w:rsidRPr="00C40D5A" w:rsidRDefault="008325C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70 (0.68)</w:t>
            </w:r>
          </w:p>
        </w:tc>
        <w:tc>
          <w:tcPr>
            <w:tcW w:w="3636" w:type="dxa"/>
            <w:vAlign w:val="center"/>
          </w:tcPr>
          <w:p w:rsidR="008325C6" w:rsidRPr="00C40D5A" w:rsidRDefault="00F13915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Rafael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Acorsi</w:t>
            </w:r>
            <w:proofErr w:type="spellEnd"/>
          </w:p>
        </w:tc>
        <w:tc>
          <w:tcPr>
            <w:tcW w:w="1971" w:type="dxa"/>
            <w:vAlign w:val="center"/>
          </w:tcPr>
          <w:p w:rsidR="008325C6" w:rsidRPr="00F70AA1" w:rsidRDefault="00F70AA1" w:rsidP="00F70AA1">
            <w:pPr>
              <w:rPr>
                <w:rFonts w:cs="Times New Roman"/>
                <w:b/>
                <w:sz w:val="20"/>
                <w:szCs w:val="24"/>
                <w:lang w:val="en-US"/>
              </w:rPr>
            </w:pPr>
            <w:r w:rsidRPr="00F70AA1">
              <w:rPr>
                <w:rFonts w:cs="Times New Roman"/>
                <w:bCs/>
                <w:sz w:val="20"/>
                <w:szCs w:val="24"/>
                <w:lang w:val="en-US"/>
              </w:rPr>
              <w:t>CC BY-SA 2.0</w:t>
            </w:r>
            <w:r w:rsidRPr="00F70AA1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00" w:type="dxa"/>
            <w:vAlign w:val="center"/>
          </w:tcPr>
          <w:p w:rsidR="008325C6" w:rsidRPr="00C40D5A" w:rsidRDefault="00E81642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d2HXH3</w:t>
            </w:r>
          </w:p>
        </w:tc>
        <w:tc>
          <w:tcPr>
            <w:tcW w:w="1418" w:type="dxa"/>
            <w:vAlign w:val="center"/>
          </w:tcPr>
          <w:p w:rsidR="008325C6" w:rsidRPr="00C40D5A" w:rsidRDefault="00474CEE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8325C6" w:rsidRPr="00C40D5A" w:rsidRDefault="008325C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03</w:t>
            </w:r>
          </w:p>
        </w:tc>
        <w:tc>
          <w:tcPr>
            <w:tcW w:w="1096" w:type="dxa"/>
            <w:vAlign w:val="center"/>
          </w:tcPr>
          <w:p w:rsidR="008325C6" w:rsidRPr="00C40D5A" w:rsidRDefault="008325C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8325C6" w:rsidRPr="00C40D5A" w:rsidRDefault="008325C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56 (0.61)</w:t>
            </w:r>
          </w:p>
        </w:tc>
        <w:tc>
          <w:tcPr>
            <w:tcW w:w="1396" w:type="dxa"/>
            <w:vAlign w:val="center"/>
          </w:tcPr>
          <w:p w:rsidR="008325C6" w:rsidRPr="00C40D5A" w:rsidRDefault="008325C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20 (0.88)</w:t>
            </w:r>
          </w:p>
        </w:tc>
        <w:tc>
          <w:tcPr>
            <w:tcW w:w="3636" w:type="dxa"/>
            <w:vAlign w:val="center"/>
          </w:tcPr>
          <w:p w:rsidR="008325C6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Ana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Guzzo</w:t>
            </w:r>
            <w:proofErr w:type="spellEnd"/>
          </w:p>
        </w:tc>
        <w:tc>
          <w:tcPr>
            <w:tcW w:w="1971" w:type="dxa"/>
            <w:vAlign w:val="center"/>
          </w:tcPr>
          <w:p w:rsidR="008325C6" w:rsidRPr="00C40D5A" w:rsidRDefault="007267E9" w:rsidP="00FA203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8325C6" w:rsidRPr="00C40D5A" w:rsidRDefault="00E81642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gjmgXa</w:t>
            </w:r>
          </w:p>
        </w:tc>
        <w:tc>
          <w:tcPr>
            <w:tcW w:w="1418" w:type="dxa"/>
            <w:vAlign w:val="center"/>
          </w:tcPr>
          <w:p w:rsidR="008325C6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04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26 (0.60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64 (0.80)</w:t>
            </w:r>
          </w:p>
        </w:tc>
        <w:tc>
          <w:tcPr>
            <w:tcW w:w="363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Raúl Hernández González</w:t>
            </w:r>
          </w:p>
        </w:tc>
        <w:tc>
          <w:tcPr>
            <w:tcW w:w="1971" w:type="dxa"/>
            <w:vAlign w:val="center"/>
          </w:tcPr>
          <w:p w:rsidR="00474CEE" w:rsidRPr="00AC50E4" w:rsidRDefault="00AC50E4" w:rsidP="00AC50E4">
            <w:pPr>
              <w:rPr>
                <w:rFonts w:cs="Times New Roman"/>
                <w:b/>
                <w:sz w:val="20"/>
                <w:szCs w:val="24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E81642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wL9Po1</w:t>
            </w:r>
          </w:p>
        </w:tc>
        <w:tc>
          <w:tcPr>
            <w:tcW w:w="1418" w:type="dxa"/>
            <w:vAlign w:val="center"/>
          </w:tcPr>
          <w:p w:rsidR="00474CEE" w:rsidRPr="00C40D5A" w:rsidRDefault="00474CEE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05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52 (0.81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28 (0.95)</w:t>
            </w:r>
          </w:p>
        </w:tc>
        <w:tc>
          <w:tcPr>
            <w:tcW w:w="3636" w:type="dxa"/>
            <w:vAlign w:val="center"/>
          </w:tcPr>
          <w:p w:rsidR="00474CEE" w:rsidRPr="00C40D5A" w:rsidRDefault="00E64CF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Rene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de </w:t>
            </w:r>
            <w:proofErr w:type="spellStart"/>
            <w:proofErr w:type="gramStart"/>
            <w:r w:rsidRPr="00C40D5A">
              <w:rPr>
                <w:rFonts w:cs="Times New Roman"/>
                <w:sz w:val="20"/>
                <w:szCs w:val="20"/>
              </w:rPr>
              <w:t>paula</w:t>
            </w:r>
            <w:proofErr w:type="spellEnd"/>
            <w:proofErr w:type="gramEnd"/>
            <w:r w:rsidRPr="00C40D5A">
              <w:rPr>
                <w:rFonts w:cs="Times New Roman"/>
                <w:sz w:val="20"/>
                <w:szCs w:val="20"/>
              </w:rPr>
              <w:t xml:space="preserve"> jr</w:t>
            </w:r>
          </w:p>
        </w:tc>
        <w:tc>
          <w:tcPr>
            <w:tcW w:w="1971" w:type="dxa"/>
            <w:vAlign w:val="center"/>
          </w:tcPr>
          <w:p w:rsidR="00474CEE" w:rsidRPr="00B91E6D" w:rsidRDefault="00B91E6D" w:rsidP="000C117F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474CEE" w:rsidRPr="00C40D5A" w:rsidRDefault="005B2E0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GCFQT2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06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6 (0.42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4 (0.31)</w:t>
            </w:r>
          </w:p>
        </w:tc>
        <w:tc>
          <w:tcPr>
            <w:tcW w:w="3636" w:type="dxa"/>
            <w:vAlign w:val="center"/>
          </w:tcPr>
          <w:p w:rsidR="00474CEE" w:rsidRPr="00C40D5A" w:rsidRDefault="00E64CF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Richard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Garside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AC50E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C33F9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waCU8b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07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88 (0.52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4 (0.64)</w:t>
            </w:r>
          </w:p>
        </w:tc>
        <w:tc>
          <w:tcPr>
            <w:tcW w:w="3636" w:type="dxa"/>
            <w:vAlign w:val="center"/>
          </w:tcPr>
          <w:p w:rsidR="00474CEE" w:rsidRPr="00C40D5A" w:rsidRDefault="00E64CF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Samuel M.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Livingston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AC50E4" w:rsidP="00FA203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C33F9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vkMmF4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08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6 (0.65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84 (0.74)</w:t>
            </w:r>
          </w:p>
        </w:tc>
        <w:tc>
          <w:tcPr>
            <w:tcW w:w="3636" w:type="dxa"/>
            <w:vAlign w:val="center"/>
          </w:tcPr>
          <w:p w:rsidR="00474CEE" w:rsidRPr="00C40D5A" w:rsidRDefault="00E64CF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Anna</w:t>
            </w:r>
          </w:p>
        </w:tc>
        <w:tc>
          <w:tcPr>
            <w:tcW w:w="1971" w:type="dxa"/>
            <w:vAlign w:val="center"/>
          </w:tcPr>
          <w:p w:rsidR="00474CEE" w:rsidRPr="00C40D5A" w:rsidRDefault="00AC50E4" w:rsidP="00FA203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C33F9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9DcLPX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09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18 (0.44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2 (0.49)</w:t>
            </w:r>
          </w:p>
        </w:tc>
        <w:tc>
          <w:tcPr>
            <w:tcW w:w="3636" w:type="dxa"/>
            <w:vAlign w:val="center"/>
          </w:tcPr>
          <w:p w:rsidR="00474CEE" w:rsidRPr="00C40D5A" w:rsidRDefault="003E19DA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Antonio Campos Ruiz</w:t>
            </w:r>
          </w:p>
        </w:tc>
        <w:tc>
          <w:tcPr>
            <w:tcW w:w="1971" w:type="dxa"/>
            <w:vAlign w:val="center"/>
          </w:tcPr>
          <w:p w:rsidR="00474CEE" w:rsidRPr="00C40D5A" w:rsidRDefault="00AC50E4" w:rsidP="00FA203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C33F9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LBNTM1</w:t>
            </w:r>
          </w:p>
        </w:tc>
        <w:tc>
          <w:tcPr>
            <w:tcW w:w="1418" w:type="dxa"/>
            <w:vAlign w:val="center"/>
          </w:tcPr>
          <w:p w:rsidR="00474CEE" w:rsidRPr="00C40D5A" w:rsidRDefault="003E19DA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10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42 (0.67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50 (0.74)</w:t>
            </w:r>
          </w:p>
        </w:tc>
        <w:tc>
          <w:tcPr>
            <w:tcW w:w="3636" w:type="dxa"/>
            <w:vAlign w:val="center"/>
          </w:tcPr>
          <w:p w:rsidR="00474CEE" w:rsidRPr="00C40D5A" w:rsidRDefault="003E19DA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Sunchild57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Photography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2F1E7A" w:rsidRDefault="00B60A60" w:rsidP="002F1E7A">
            <w:pPr>
              <w:rPr>
                <w:rFonts w:cs="Times New Roman"/>
                <w:b/>
                <w:sz w:val="20"/>
                <w:szCs w:val="24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4"/>
                <w:lang w:val="en-US"/>
              </w:rPr>
              <w:t>CC BY-NC-SA 2.0</w:t>
            </w:r>
            <w:r w:rsidRPr="00B91E6D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300" w:type="dxa"/>
            <w:vAlign w:val="center"/>
          </w:tcPr>
          <w:p w:rsidR="00474CEE" w:rsidRPr="00C40D5A" w:rsidRDefault="001D7511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pS18sf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11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4 (0.28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2 (0.44)</w:t>
            </w:r>
          </w:p>
        </w:tc>
        <w:tc>
          <w:tcPr>
            <w:tcW w:w="3636" w:type="dxa"/>
            <w:vAlign w:val="center"/>
          </w:tcPr>
          <w:p w:rsidR="00474CEE" w:rsidRPr="00C40D5A" w:rsidRDefault="0061075F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Ateliê Maracanã</w:t>
            </w:r>
          </w:p>
        </w:tc>
        <w:tc>
          <w:tcPr>
            <w:tcW w:w="1971" w:type="dxa"/>
            <w:vAlign w:val="center"/>
          </w:tcPr>
          <w:p w:rsidR="00474CEE" w:rsidRPr="00C40D5A" w:rsidRDefault="007267E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1D7511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fWsRar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12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66 (0.75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42 (0.84)</w:t>
            </w:r>
          </w:p>
        </w:tc>
        <w:tc>
          <w:tcPr>
            <w:tcW w:w="3636" w:type="dxa"/>
            <w:vAlign w:val="center"/>
          </w:tcPr>
          <w:p w:rsidR="00474CEE" w:rsidRPr="00C40D5A" w:rsidRDefault="0061075F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Sylvio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Bazote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B60A6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4"/>
                <w:lang w:val="en-US"/>
              </w:rPr>
              <w:t>CC BY-NC-SA 2.0</w:t>
            </w:r>
            <w:r w:rsidRPr="00B91E6D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300" w:type="dxa"/>
            <w:vAlign w:val="center"/>
          </w:tcPr>
          <w:p w:rsidR="00474CEE" w:rsidRPr="00C40D5A" w:rsidRDefault="001D7511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CHPjyd</w:t>
            </w:r>
          </w:p>
        </w:tc>
        <w:tc>
          <w:tcPr>
            <w:tcW w:w="1418" w:type="dxa"/>
            <w:vAlign w:val="center"/>
          </w:tcPr>
          <w:p w:rsidR="00474CEE" w:rsidRPr="00C40D5A" w:rsidRDefault="0061075F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13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22 (0.51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72 (0.67)</w:t>
            </w:r>
          </w:p>
        </w:tc>
        <w:tc>
          <w:tcPr>
            <w:tcW w:w="3636" w:type="dxa"/>
            <w:vAlign w:val="center"/>
          </w:tcPr>
          <w:p w:rsidR="00474CEE" w:rsidRPr="00C40D5A" w:rsidRDefault="0061075F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Tania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Piza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AC50E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1D7511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fegQL5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14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4 (0.20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4 (0.42)</w:t>
            </w:r>
          </w:p>
        </w:tc>
        <w:tc>
          <w:tcPr>
            <w:tcW w:w="3636" w:type="dxa"/>
            <w:vAlign w:val="center"/>
          </w:tcPr>
          <w:p w:rsidR="00474CEE" w:rsidRPr="00C40D5A" w:rsidRDefault="0061075F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Thomas Quine</w:t>
            </w:r>
          </w:p>
        </w:tc>
        <w:tc>
          <w:tcPr>
            <w:tcW w:w="1971" w:type="dxa"/>
            <w:vAlign w:val="center"/>
          </w:tcPr>
          <w:p w:rsidR="00474CEE" w:rsidRPr="00C40D5A" w:rsidRDefault="00AC50E4" w:rsidP="00FA203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1D7511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UqsgMX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15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30 (0.58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74 (0.57)</w:t>
            </w:r>
          </w:p>
        </w:tc>
        <w:tc>
          <w:tcPr>
            <w:tcW w:w="3636" w:type="dxa"/>
            <w:vAlign w:val="center"/>
          </w:tcPr>
          <w:p w:rsidR="00474CEE" w:rsidRPr="00C40D5A" w:rsidRDefault="0061075F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Bob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Jagendorf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7267E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8C53F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iScWDS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16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8 (0.34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82 (0.60)</w:t>
            </w:r>
          </w:p>
        </w:tc>
        <w:tc>
          <w:tcPr>
            <w:tcW w:w="3636" w:type="dxa"/>
            <w:vAlign w:val="center"/>
          </w:tcPr>
          <w:p w:rsidR="00474CEE" w:rsidRPr="00C40D5A" w:rsidRDefault="0061075F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Bruna Alves</w:t>
            </w:r>
          </w:p>
        </w:tc>
        <w:tc>
          <w:tcPr>
            <w:tcW w:w="1971" w:type="dxa"/>
            <w:vAlign w:val="center"/>
          </w:tcPr>
          <w:p w:rsidR="00474CEE" w:rsidRPr="00C40D5A" w:rsidRDefault="00B60A6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4"/>
                <w:lang w:val="en-US"/>
              </w:rPr>
              <w:t>CC BY-NC-SA 2.0</w:t>
            </w:r>
            <w:r w:rsidRPr="00B91E6D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300" w:type="dxa"/>
            <w:vAlign w:val="center"/>
          </w:tcPr>
          <w:p w:rsidR="00474CEE" w:rsidRPr="00C40D5A" w:rsidRDefault="008C53F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AgYWYu</w:t>
            </w:r>
          </w:p>
        </w:tc>
        <w:tc>
          <w:tcPr>
            <w:tcW w:w="1418" w:type="dxa"/>
            <w:vAlign w:val="center"/>
          </w:tcPr>
          <w:p w:rsidR="00474CEE" w:rsidRPr="00C40D5A" w:rsidRDefault="0061075F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17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0 (0.20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4 (0.37)</w:t>
            </w:r>
          </w:p>
        </w:tc>
        <w:tc>
          <w:tcPr>
            <w:tcW w:w="3636" w:type="dxa"/>
            <w:vAlign w:val="center"/>
          </w:tcPr>
          <w:p w:rsidR="00474CEE" w:rsidRPr="00C40D5A" w:rsidRDefault="0061075F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El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Patojo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B60A60" w:rsidP="00FA203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4"/>
                <w:lang w:val="en-US"/>
              </w:rPr>
              <w:t>CC BY-NC-SA 2.0</w:t>
            </w:r>
            <w:r w:rsidRPr="00B91E6D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300" w:type="dxa"/>
            <w:vAlign w:val="center"/>
          </w:tcPr>
          <w:p w:rsidR="00474CEE" w:rsidRPr="00C40D5A" w:rsidRDefault="008C53F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s2kzLq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18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8 (0.34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82 (0.48)</w:t>
            </w:r>
          </w:p>
        </w:tc>
        <w:tc>
          <w:tcPr>
            <w:tcW w:w="3636" w:type="dxa"/>
            <w:vAlign w:val="center"/>
          </w:tcPr>
          <w:p w:rsidR="00474CEE" w:rsidRPr="00C40D5A" w:rsidRDefault="00414BEE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Vincent Ma</w:t>
            </w:r>
          </w:p>
        </w:tc>
        <w:tc>
          <w:tcPr>
            <w:tcW w:w="1971" w:type="dxa"/>
            <w:vAlign w:val="center"/>
          </w:tcPr>
          <w:p w:rsidR="00474CEE" w:rsidRPr="00C40D5A" w:rsidRDefault="00B60A60" w:rsidP="00FA203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4"/>
                <w:lang w:val="en-US"/>
              </w:rPr>
              <w:t>CC BY-NC-SA 2.0</w:t>
            </w:r>
            <w:r w:rsidRPr="00B91E6D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300" w:type="dxa"/>
            <w:vAlign w:val="center"/>
          </w:tcPr>
          <w:p w:rsidR="00474CEE" w:rsidRPr="00C40D5A" w:rsidRDefault="00DC245B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hYtyt2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19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26 (0.53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58 (0.70)</w:t>
            </w:r>
          </w:p>
        </w:tc>
        <w:tc>
          <w:tcPr>
            <w:tcW w:w="3636" w:type="dxa"/>
            <w:vAlign w:val="center"/>
          </w:tcPr>
          <w:p w:rsidR="00474CEE" w:rsidRPr="00C40D5A" w:rsidRDefault="00414BEE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Vinicius Pinheiro</w:t>
            </w:r>
          </w:p>
        </w:tc>
        <w:tc>
          <w:tcPr>
            <w:tcW w:w="1971" w:type="dxa"/>
            <w:vAlign w:val="center"/>
          </w:tcPr>
          <w:p w:rsidR="00474CEE" w:rsidRPr="00C40D5A" w:rsidRDefault="00F70AA1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70AA1">
              <w:rPr>
                <w:rFonts w:cs="Times New Roman"/>
                <w:bCs/>
                <w:sz w:val="20"/>
                <w:szCs w:val="24"/>
                <w:lang w:val="en-US"/>
              </w:rPr>
              <w:t>CC BY-SA 2.0</w:t>
            </w:r>
            <w:r w:rsidRPr="00F70AA1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00" w:type="dxa"/>
            <w:vAlign w:val="center"/>
          </w:tcPr>
          <w:p w:rsidR="00474CEE" w:rsidRPr="00C40D5A" w:rsidRDefault="00DC245B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KFiWPr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20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12 (0.39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74 (0.63)</w:t>
            </w:r>
          </w:p>
        </w:tc>
        <w:tc>
          <w:tcPr>
            <w:tcW w:w="3636" w:type="dxa"/>
            <w:vAlign w:val="center"/>
          </w:tcPr>
          <w:p w:rsidR="00474CEE" w:rsidRPr="00C40D5A" w:rsidRDefault="00774774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El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Patojo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B60A60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4"/>
                <w:lang w:val="en-US"/>
              </w:rPr>
              <w:t>CC BY-NC-SA 2.0</w:t>
            </w:r>
            <w:r w:rsidRPr="00B91E6D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300" w:type="dxa"/>
            <w:vAlign w:val="center"/>
          </w:tcPr>
          <w:p w:rsidR="00474CEE" w:rsidRPr="00C40D5A" w:rsidRDefault="00DC245B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RJQMTq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21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12 (0.39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80 (0.54)</w:t>
            </w:r>
          </w:p>
        </w:tc>
        <w:tc>
          <w:tcPr>
            <w:tcW w:w="3636" w:type="dxa"/>
            <w:vAlign w:val="center"/>
          </w:tcPr>
          <w:p w:rsidR="00474CEE" w:rsidRPr="00C40D5A" w:rsidRDefault="00774774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40D5A">
              <w:rPr>
                <w:rFonts w:cs="Times New Roman"/>
                <w:sz w:val="20"/>
                <w:szCs w:val="20"/>
              </w:rPr>
              <w:t>swirlingthoughts</w:t>
            </w:r>
            <w:proofErr w:type="spellEnd"/>
            <w:proofErr w:type="gramEnd"/>
          </w:p>
        </w:tc>
        <w:tc>
          <w:tcPr>
            <w:tcW w:w="1971" w:type="dxa"/>
            <w:vAlign w:val="center"/>
          </w:tcPr>
          <w:p w:rsidR="00474CEE" w:rsidRPr="00C40D5A" w:rsidRDefault="007267E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DC245B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YPGPwV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22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26 (0.60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82 (0.63)</w:t>
            </w:r>
          </w:p>
        </w:tc>
        <w:tc>
          <w:tcPr>
            <w:tcW w:w="3636" w:type="dxa"/>
            <w:vAlign w:val="center"/>
          </w:tcPr>
          <w:p w:rsidR="00474CEE" w:rsidRPr="00C40D5A" w:rsidRDefault="00E367F9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Clément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Alloing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474CEE" w:rsidRPr="00C40D5A" w:rsidRDefault="0015469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L7f9Yr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23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24 (0.52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62 (0.70)</w:t>
            </w:r>
          </w:p>
        </w:tc>
        <w:tc>
          <w:tcPr>
            <w:tcW w:w="3636" w:type="dxa"/>
            <w:vAlign w:val="center"/>
          </w:tcPr>
          <w:p w:rsidR="00474CEE" w:rsidRPr="00C40D5A" w:rsidRDefault="00E367F9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skepticalview</w:t>
            </w:r>
            <w:proofErr w:type="gramEnd"/>
          </w:p>
        </w:tc>
        <w:tc>
          <w:tcPr>
            <w:tcW w:w="1971" w:type="dxa"/>
            <w:vAlign w:val="center"/>
          </w:tcPr>
          <w:p w:rsidR="00474CEE" w:rsidRPr="00C40D5A" w:rsidRDefault="00B91E6D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474CEE" w:rsidRPr="00C40D5A" w:rsidRDefault="0015469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MM74Zm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3F750A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24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4 (0.20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2 (0.44)</w:t>
            </w:r>
          </w:p>
        </w:tc>
        <w:tc>
          <w:tcPr>
            <w:tcW w:w="3636" w:type="dxa"/>
            <w:vAlign w:val="center"/>
          </w:tcPr>
          <w:p w:rsidR="00474CEE" w:rsidRPr="00C40D5A" w:rsidRDefault="006B2FAB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40D5A">
              <w:rPr>
                <w:rFonts w:cs="Times New Roman"/>
                <w:sz w:val="20"/>
                <w:szCs w:val="20"/>
              </w:rPr>
              <w:t>danSelva</w:t>
            </w:r>
            <w:proofErr w:type="spellEnd"/>
            <w:proofErr w:type="gramEnd"/>
          </w:p>
        </w:tc>
        <w:tc>
          <w:tcPr>
            <w:tcW w:w="1971" w:type="dxa"/>
            <w:vAlign w:val="center"/>
          </w:tcPr>
          <w:p w:rsidR="00474CEE" w:rsidRPr="00C40D5A" w:rsidRDefault="00AC50E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15469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Ar92Pm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3F750A"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25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14 (0.41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82 (0.52)</w:t>
            </w:r>
          </w:p>
        </w:tc>
        <w:tc>
          <w:tcPr>
            <w:tcW w:w="3636" w:type="dxa"/>
            <w:tcBorders>
              <w:bottom w:val="single" w:sz="4" w:space="0" w:color="auto"/>
            </w:tcBorders>
            <w:vAlign w:val="center"/>
          </w:tcPr>
          <w:p w:rsidR="00474CEE" w:rsidRPr="00C40D5A" w:rsidRDefault="006B2FAB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Douglas Porter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:rsidR="00474CEE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474CEE" w:rsidRPr="00C40D5A" w:rsidRDefault="0015469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8e2Ni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71C28" w:rsidRPr="005372CF" w:rsidTr="003F750A">
        <w:tc>
          <w:tcPr>
            <w:tcW w:w="1496" w:type="dxa"/>
            <w:vMerge w:val="restart"/>
            <w:tcBorders>
              <w:top w:val="single" w:sz="4" w:space="0" w:color="auto"/>
            </w:tcBorders>
            <w:vAlign w:val="center"/>
          </w:tcPr>
          <w:p w:rsidR="00E71C28" w:rsidRPr="005372CF" w:rsidRDefault="00E71C28" w:rsidP="00E1294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lastRenderedPageBreak/>
              <w:t>Picture identification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Descriptive statistics</w:t>
            </w:r>
          </w:p>
        </w:tc>
        <w:tc>
          <w:tcPr>
            <w:tcW w:w="3636" w:type="dxa"/>
            <w:vMerge w:val="restart"/>
            <w:tcBorders>
              <w:top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Credits</w:t>
            </w:r>
          </w:p>
        </w:tc>
        <w:tc>
          <w:tcPr>
            <w:tcW w:w="1971" w:type="dxa"/>
            <w:vMerge w:val="restart"/>
            <w:tcBorders>
              <w:top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License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vAlign w:val="center"/>
          </w:tcPr>
          <w:p w:rsidR="00E71C28" w:rsidRPr="005372CF" w:rsidRDefault="00454792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UR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Modifications</w:t>
            </w:r>
          </w:p>
        </w:tc>
      </w:tr>
      <w:tr w:rsidR="00E71C28" w:rsidRPr="005372CF" w:rsidTr="00E12943">
        <w:tc>
          <w:tcPr>
            <w:tcW w:w="1496" w:type="dxa"/>
            <w:vMerge/>
            <w:vAlign w:val="center"/>
          </w:tcPr>
          <w:p w:rsidR="00E71C28" w:rsidRPr="005372CF" w:rsidRDefault="00E71C28" w:rsidP="00E1294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vMerge/>
          </w:tcPr>
          <w:p w:rsidR="00E71C28" w:rsidRPr="005372CF" w:rsidRDefault="00E71C28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Valenc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Arousal</w:t>
            </w:r>
          </w:p>
        </w:tc>
        <w:tc>
          <w:tcPr>
            <w:tcW w:w="3636" w:type="dxa"/>
            <w:vMerge/>
          </w:tcPr>
          <w:p w:rsidR="00E71C28" w:rsidRPr="005372CF" w:rsidRDefault="00E71C28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vMerge/>
          </w:tcPr>
          <w:p w:rsidR="00E71C28" w:rsidRPr="005372CF" w:rsidRDefault="00E71C28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vMerge/>
          </w:tcPr>
          <w:p w:rsidR="00E71C28" w:rsidRPr="005372CF" w:rsidRDefault="00E71C28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E71C28" w:rsidRPr="005372CF" w:rsidRDefault="00E71C28" w:rsidP="005A7580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E71C28" w:rsidRPr="005372CF" w:rsidTr="00E12943">
        <w:tc>
          <w:tcPr>
            <w:tcW w:w="1496" w:type="dxa"/>
            <w:vMerge/>
            <w:tcBorders>
              <w:bottom w:val="single" w:sz="4" w:space="0" w:color="auto"/>
            </w:tcBorders>
            <w:vAlign w:val="center"/>
          </w:tcPr>
          <w:p w:rsidR="00E71C28" w:rsidRPr="005372CF" w:rsidRDefault="00E71C28" w:rsidP="00E1294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</w:tcPr>
          <w:p w:rsidR="00E71C28" w:rsidRPr="005372CF" w:rsidRDefault="00E71C28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M 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>SD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M 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>SD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636" w:type="dxa"/>
            <w:vMerge/>
            <w:tcBorders>
              <w:bottom w:val="single" w:sz="4" w:space="0" w:color="auto"/>
            </w:tcBorders>
          </w:tcPr>
          <w:p w:rsidR="00E71C28" w:rsidRPr="005372CF" w:rsidRDefault="00E71C28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vMerge/>
            <w:tcBorders>
              <w:bottom w:val="single" w:sz="4" w:space="0" w:color="auto"/>
            </w:tcBorders>
          </w:tcPr>
          <w:p w:rsidR="00E71C28" w:rsidRPr="005372CF" w:rsidRDefault="00E71C28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</w:tcPr>
          <w:p w:rsidR="00E71C28" w:rsidRPr="005372CF" w:rsidRDefault="00E71C28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E71C28" w:rsidRPr="005372CF" w:rsidRDefault="00E71C28" w:rsidP="005A7580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3F750A" w:rsidRPr="00C40D5A" w:rsidTr="003F750A">
        <w:tc>
          <w:tcPr>
            <w:tcW w:w="1496" w:type="dxa"/>
            <w:vAlign w:val="center"/>
          </w:tcPr>
          <w:p w:rsidR="003F750A" w:rsidRPr="00C40D5A" w:rsidRDefault="003F750A" w:rsidP="005656E6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26</w:t>
            </w:r>
          </w:p>
        </w:tc>
        <w:tc>
          <w:tcPr>
            <w:tcW w:w="109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12 (0.39)</w:t>
            </w:r>
          </w:p>
        </w:tc>
        <w:tc>
          <w:tcPr>
            <w:tcW w:w="139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88 (0.48)</w:t>
            </w:r>
          </w:p>
        </w:tc>
        <w:tc>
          <w:tcPr>
            <w:tcW w:w="363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El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Patojo</w:t>
            </w:r>
            <w:proofErr w:type="spellEnd"/>
          </w:p>
        </w:tc>
        <w:tc>
          <w:tcPr>
            <w:tcW w:w="1971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4"/>
                <w:lang w:val="en-US"/>
              </w:rPr>
              <w:t>CC BY-NC-SA 2.0</w:t>
            </w:r>
            <w:r w:rsidRPr="00B91E6D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300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tc5nNq</w:t>
            </w:r>
          </w:p>
        </w:tc>
        <w:tc>
          <w:tcPr>
            <w:tcW w:w="1418" w:type="dxa"/>
            <w:vAlign w:val="center"/>
          </w:tcPr>
          <w:p w:rsidR="003F750A" w:rsidRPr="00C40D5A" w:rsidRDefault="003F750A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3F750A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27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16 (0.42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68 (0.71)</w:t>
            </w:r>
          </w:p>
        </w:tc>
        <w:tc>
          <w:tcPr>
            <w:tcW w:w="3636" w:type="dxa"/>
            <w:vAlign w:val="center"/>
          </w:tcPr>
          <w:p w:rsidR="00474CEE" w:rsidRPr="00C40D5A" w:rsidRDefault="006B2FAB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El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Patojo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B60A6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4"/>
                <w:lang w:val="en-US"/>
              </w:rPr>
              <w:t>CC BY-NC-SA 2.0</w:t>
            </w:r>
            <w:r w:rsidRPr="00B91E6D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300" w:type="dxa"/>
            <w:vAlign w:val="center"/>
          </w:tcPr>
          <w:p w:rsidR="00474CEE" w:rsidRPr="00C40D5A" w:rsidRDefault="00E00C05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JV9F7o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28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6 (0.37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88 (0.63)</w:t>
            </w:r>
          </w:p>
        </w:tc>
        <w:tc>
          <w:tcPr>
            <w:tcW w:w="3636" w:type="dxa"/>
            <w:vAlign w:val="center"/>
          </w:tcPr>
          <w:p w:rsidR="00474CEE" w:rsidRPr="00C40D5A" w:rsidRDefault="00A6670A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40D5A">
              <w:rPr>
                <w:rFonts w:cs="Times New Roman"/>
                <w:sz w:val="20"/>
                <w:szCs w:val="20"/>
              </w:rPr>
              <w:t>nebojsa</w:t>
            </w:r>
            <w:proofErr w:type="spellEnd"/>
            <w:proofErr w:type="gram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mladjenovic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B91E6D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474CEE" w:rsidRPr="00C40D5A" w:rsidRDefault="006C5C2C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r6UFr8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29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2 (0.14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2 (0.34)</w:t>
            </w:r>
          </w:p>
        </w:tc>
        <w:tc>
          <w:tcPr>
            <w:tcW w:w="3636" w:type="dxa"/>
            <w:vAlign w:val="center"/>
          </w:tcPr>
          <w:p w:rsidR="00474CEE" w:rsidRPr="00C40D5A" w:rsidRDefault="008916F1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Fábio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Biff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7267E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6C5C2C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kbEfRQ</w:t>
            </w:r>
          </w:p>
        </w:tc>
        <w:tc>
          <w:tcPr>
            <w:tcW w:w="1418" w:type="dxa"/>
            <w:vAlign w:val="center"/>
          </w:tcPr>
          <w:p w:rsidR="00474CEE" w:rsidRPr="00C40D5A" w:rsidRDefault="008916F1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30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2 (0.32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86 (0.61)</w:t>
            </w:r>
          </w:p>
        </w:tc>
        <w:tc>
          <w:tcPr>
            <w:tcW w:w="3636" w:type="dxa"/>
            <w:vAlign w:val="center"/>
          </w:tcPr>
          <w:p w:rsidR="00474CEE" w:rsidRPr="00C40D5A" w:rsidRDefault="008916F1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Fábio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Biff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7267E9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6C5C2C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Ms3df7</w:t>
            </w:r>
          </w:p>
        </w:tc>
        <w:tc>
          <w:tcPr>
            <w:tcW w:w="1418" w:type="dxa"/>
            <w:vAlign w:val="center"/>
          </w:tcPr>
          <w:p w:rsidR="00474CEE" w:rsidRPr="00C40D5A" w:rsidRDefault="008916F1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31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10 (0.36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82 (0.52)</w:t>
            </w:r>
          </w:p>
        </w:tc>
        <w:tc>
          <w:tcPr>
            <w:tcW w:w="3636" w:type="dxa"/>
            <w:vAlign w:val="center"/>
          </w:tcPr>
          <w:p w:rsidR="00474CEE" w:rsidRPr="00C40D5A" w:rsidRDefault="008916F1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Fellipe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Cicconi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7267E9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6C5C2C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ZeHfeC</w:t>
            </w:r>
          </w:p>
        </w:tc>
        <w:tc>
          <w:tcPr>
            <w:tcW w:w="1418" w:type="dxa"/>
            <w:vAlign w:val="center"/>
          </w:tcPr>
          <w:p w:rsidR="00474CEE" w:rsidRPr="00C40D5A" w:rsidRDefault="008916F1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32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8 (0.27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76 (0.63)</w:t>
            </w:r>
          </w:p>
        </w:tc>
        <w:tc>
          <w:tcPr>
            <w:tcW w:w="3636" w:type="dxa"/>
            <w:vAlign w:val="center"/>
          </w:tcPr>
          <w:p w:rsidR="00474CEE" w:rsidRPr="00C40D5A" w:rsidRDefault="008916F1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Norman Hooper</w:t>
            </w:r>
          </w:p>
        </w:tc>
        <w:tc>
          <w:tcPr>
            <w:tcW w:w="1971" w:type="dxa"/>
            <w:vAlign w:val="center"/>
          </w:tcPr>
          <w:p w:rsidR="00474CEE" w:rsidRPr="00C40D5A" w:rsidRDefault="00F70AA1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70AA1">
              <w:rPr>
                <w:rFonts w:cs="Times New Roman"/>
                <w:bCs/>
                <w:sz w:val="20"/>
                <w:szCs w:val="24"/>
                <w:lang w:val="en-US"/>
              </w:rPr>
              <w:t>CC BY-SA 2.0</w:t>
            </w:r>
            <w:r w:rsidRPr="00F70AA1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00" w:type="dxa"/>
            <w:vAlign w:val="center"/>
          </w:tcPr>
          <w:p w:rsidR="00474CEE" w:rsidRPr="00C40D5A" w:rsidRDefault="006C5C2C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Y9R7Dy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33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16 (0.42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80 (0.67)</w:t>
            </w:r>
          </w:p>
        </w:tc>
        <w:tc>
          <w:tcPr>
            <w:tcW w:w="3636" w:type="dxa"/>
            <w:vAlign w:val="center"/>
          </w:tcPr>
          <w:p w:rsidR="00474CEE" w:rsidRPr="00C40D5A" w:rsidRDefault="008916F1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Francisco Antunes</w:t>
            </w:r>
          </w:p>
        </w:tc>
        <w:tc>
          <w:tcPr>
            <w:tcW w:w="1971" w:type="dxa"/>
            <w:vAlign w:val="center"/>
          </w:tcPr>
          <w:p w:rsidR="00474CEE" w:rsidRPr="00C40D5A" w:rsidRDefault="00AC50E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6C5C2C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BMkcwL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34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36 (0.63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52 (0.79)</w:t>
            </w:r>
          </w:p>
        </w:tc>
        <w:tc>
          <w:tcPr>
            <w:tcW w:w="3636" w:type="dxa"/>
            <w:vAlign w:val="center"/>
          </w:tcPr>
          <w:p w:rsidR="00474CEE" w:rsidRPr="00C40D5A" w:rsidRDefault="008916F1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John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Keogh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7267E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6C5C2C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oagRgV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35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20 (0.57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64 (0.78)</w:t>
            </w:r>
          </w:p>
        </w:tc>
        <w:tc>
          <w:tcPr>
            <w:tcW w:w="3636" w:type="dxa"/>
            <w:vAlign w:val="center"/>
          </w:tcPr>
          <w:p w:rsidR="00474CEE" w:rsidRPr="00C40D5A" w:rsidRDefault="00FD3AF5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sz w:val="20"/>
                <w:szCs w:val="20"/>
              </w:rPr>
              <w:t>grytr</w:t>
            </w:r>
            <w:proofErr w:type="gramEnd"/>
          </w:p>
        </w:tc>
        <w:tc>
          <w:tcPr>
            <w:tcW w:w="1971" w:type="dxa"/>
            <w:vAlign w:val="center"/>
          </w:tcPr>
          <w:p w:rsidR="00474CEE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474CEE" w:rsidRPr="00C40D5A" w:rsidRDefault="00C21B57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Qo5k1N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36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34 (0.59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48 (0.79)</w:t>
            </w:r>
          </w:p>
        </w:tc>
        <w:tc>
          <w:tcPr>
            <w:tcW w:w="3636" w:type="dxa"/>
            <w:vAlign w:val="center"/>
          </w:tcPr>
          <w:p w:rsidR="00474CEE" w:rsidRPr="00C40D5A" w:rsidRDefault="00C9374A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Karolina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Lubryczynska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B91E6D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474CEE" w:rsidRPr="00C40D5A" w:rsidRDefault="00C21B57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xKtkuj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37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4 (0.35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0 (0.42)</w:t>
            </w:r>
          </w:p>
        </w:tc>
        <w:tc>
          <w:tcPr>
            <w:tcW w:w="3636" w:type="dxa"/>
            <w:vAlign w:val="center"/>
          </w:tcPr>
          <w:p w:rsidR="00474CEE" w:rsidRPr="00C40D5A" w:rsidRDefault="00C9374A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Klaus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Post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AC50E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FF0A68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auy3ec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38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34 (0.59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50 (0.79)</w:t>
            </w:r>
          </w:p>
        </w:tc>
        <w:tc>
          <w:tcPr>
            <w:tcW w:w="3636" w:type="dxa"/>
            <w:vAlign w:val="center"/>
          </w:tcPr>
          <w:p w:rsidR="00474CEE" w:rsidRPr="00C40D5A" w:rsidRDefault="00C9374A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Klaus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Post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AC50E4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D110B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G79P2k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39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10 (0.42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76 (0.72)</w:t>
            </w:r>
          </w:p>
        </w:tc>
        <w:tc>
          <w:tcPr>
            <w:tcW w:w="3636" w:type="dxa"/>
            <w:vAlign w:val="center"/>
          </w:tcPr>
          <w:p w:rsidR="00474CEE" w:rsidRPr="00C40D5A" w:rsidRDefault="00C9374A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Tatiana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Roza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474CEE" w:rsidRPr="00C40D5A" w:rsidRDefault="00D110BF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5fKXtN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40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62 (0.67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16 (0.87)</w:t>
            </w:r>
          </w:p>
        </w:tc>
        <w:tc>
          <w:tcPr>
            <w:tcW w:w="3636" w:type="dxa"/>
            <w:vAlign w:val="center"/>
          </w:tcPr>
          <w:p w:rsidR="00474CEE" w:rsidRPr="00C40D5A" w:rsidRDefault="009F7818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Manuel W</w:t>
            </w:r>
          </w:p>
        </w:tc>
        <w:tc>
          <w:tcPr>
            <w:tcW w:w="1971" w:type="dxa"/>
            <w:vAlign w:val="center"/>
          </w:tcPr>
          <w:p w:rsidR="00474CEE" w:rsidRPr="00C40D5A" w:rsidRDefault="007267E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D110B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3H8HiW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41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30 (0.61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60 (0.83)</w:t>
            </w:r>
          </w:p>
        </w:tc>
        <w:tc>
          <w:tcPr>
            <w:tcW w:w="3636" w:type="dxa"/>
            <w:vAlign w:val="center"/>
          </w:tcPr>
          <w:p w:rsidR="00474CEE" w:rsidRPr="00C40D5A" w:rsidRDefault="0012015F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Louis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Kreusel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7267E9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D110B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T62Pvw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42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22 (0.58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72 (0.61)</w:t>
            </w:r>
          </w:p>
        </w:tc>
        <w:tc>
          <w:tcPr>
            <w:tcW w:w="3636" w:type="dxa"/>
            <w:vAlign w:val="center"/>
          </w:tcPr>
          <w:p w:rsidR="00474CEE" w:rsidRPr="00C40D5A" w:rsidRDefault="0012015F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Marcelo Paes</w:t>
            </w:r>
          </w:p>
        </w:tc>
        <w:tc>
          <w:tcPr>
            <w:tcW w:w="1971" w:type="dxa"/>
            <w:vAlign w:val="center"/>
          </w:tcPr>
          <w:p w:rsidR="00474CEE" w:rsidRPr="00C40D5A" w:rsidRDefault="007267E9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D110B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M9e7E7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43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16 (0.47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78 (0.55)</w:t>
            </w:r>
          </w:p>
        </w:tc>
        <w:tc>
          <w:tcPr>
            <w:tcW w:w="3636" w:type="dxa"/>
            <w:vAlign w:val="center"/>
          </w:tcPr>
          <w:p w:rsidR="00474CEE" w:rsidRPr="00C40D5A" w:rsidRDefault="0012015F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Mariko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Watanabe</w:t>
            </w:r>
          </w:p>
        </w:tc>
        <w:tc>
          <w:tcPr>
            <w:tcW w:w="1971" w:type="dxa"/>
            <w:vAlign w:val="center"/>
          </w:tcPr>
          <w:p w:rsidR="00474CEE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474CEE" w:rsidRPr="00C40D5A" w:rsidRDefault="003525F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RkrCMR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44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4 (0.28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8 (0.38)</w:t>
            </w:r>
          </w:p>
        </w:tc>
        <w:tc>
          <w:tcPr>
            <w:tcW w:w="3636" w:type="dxa"/>
            <w:vAlign w:val="center"/>
          </w:tcPr>
          <w:p w:rsidR="00474CEE" w:rsidRPr="00C40D5A" w:rsidRDefault="006F1E2E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Wade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Morgen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7267E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3525F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oxKU2m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45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8 (0.38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6 (0.57)</w:t>
            </w:r>
          </w:p>
        </w:tc>
        <w:tc>
          <w:tcPr>
            <w:tcW w:w="3636" w:type="dxa"/>
            <w:vAlign w:val="center"/>
          </w:tcPr>
          <w:p w:rsidR="00474CEE" w:rsidRPr="00C40D5A" w:rsidRDefault="006F1E2E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Karen Bryan</w:t>
            </w:r>
          </w:p>
        </w:tc>
        <w:tc>
          <w:tcPr>
            <w:tcW w:w="1971" w:type="dxa"/>
            <w:vAlign w:val="center"/>
          </w:tcPr>
          <w:p w:rsidR="00474CEE" w:rsidRPr="00F84703" w:rsidRDefault="00F84703" w:rsidP="00731486">
            <w:pPr>
              <w:rPr>
                <w:rFonts w:cs="Times New Roman"/>
                <w:sz w:val="16"/>
                <w:szCs w:val="24"/>
                <w:lang w:val="en-US"/>
              </w:rPr>
            </w:pPr>
            <w:r w:rsidRPr="00F84703">
              <w:rPr>
                <w:rStyle w:val="cc-license-identifier"/>
                <w:rFonts w:cs="Times New Roman"/>
                <w:sz w:val="20"/>
                <w:szCs w:val="24"/>
                <w:lang w:val="en-US"/>
              </w:rPr>
              <w:t>CC BY-ND 2.0</w:t>
            </w:r>
            <w:r w:rsidRPr="00F84703">
              <w:rPr>
                <w:rStyle w:val="cc-license-identifier"/>
                <w:rFonts w:cs="Times New Roman"/>
                <w:sz w:val="20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2300" w:type="dxa"/>
            <w:vAlign w:val="center"/>
          </w:tcPr>
          <w:p w:rsidR="00474CEE" w:rsidRPr="00C40D5A" w:rsidRDefault="003525F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yN3iBs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46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0 (0.20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2 (0.44)</w:t>
            </w:r>
          </w:p>
        </w:tc>
        <w:tc>
          <w:tcPr>
            <w:tcW w:w="3636" w:type="dxa"/>
            <w:vAlign w:val="center"/>
          </w:tcPr>
          <w:p w:rsidR="00474CEE" w:rsidRPr="00C40D5A" w:rsidRDefault="000E5DD0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Luiz Claudio</w:t>
            </w:r>
          </w:p>
        </w:tc>
        <w:tc>
          <w:tcPr>
            <w:tcW w:w="1971" w:type="dxa"/>
            <w:vAlign w:val="center"/>
          </w:tcPr>
          <w:p w:rsidR="00474CEE" w:rsidRPr="00C40D5A" w:rsidRDefault="007267E9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9C76F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v99HyH</w:t>
            </w:r>
          </w:p>
        </w:tc>
        <w:tc>
          <w:tcPr>
            <w:tcW w:w="1418" w:type="dxa"/>
            <w:vAlign w:val="center"/>
          </w:tcPr>
          <w:p w:rsidR="00474CEE" w:rsidRPr="00C40D5A" w:rsidRDefault="000E5DD0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47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6 (0.28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6 (0.62)</w:t>
            </w:r>
          </w:p>
        </w:tc>
        <w:tc>
          <w:tcPr>
            <w:tcW w:w="3636" w:type="dxa"/>
            <w:vAlign w:val="center"/>
          </w:tcPr>
          <w:p w:rsidR="00474CEE" w:rsidRPr="00C40D5A" w:rsidRDefault="000E5DD0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40D5A">
              <w:rPr>
                <w:rFonts w:cs="Times New Roman"/>
                <w:sz w:val="20"/>
                <w:szCs w:val="20"/>
              </w:rPr>
              <w:t>go</w:t>
            </w:r>
            <w:proofErr w:type="spellEnd"/>
            <w:proofErr w:type="gram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elsewhere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>...</w:t>
            </w:r>
          </w:p>
        </w:tc>
        <w:tc>
          <w:tcPr>
            <w:tcW w:w="1971" w:type="dxa"/>
            <w:vAlign w:val="center"/>
          </w:tcPr>
          <w:p w:rsidR="00474CEE" w:rsidRPr="00C40D5A" w:rsidRDefault="007267E9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9C76F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8NdgVF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48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0 (0.29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6 (0.61)</w:t>
            </w:r>
          </w:p>
        </w:tc>
        <w:tc>
          <w:tcPr>
            <w:tcW w:w="3636" w:type="dxa"/>
            <w:vAlign w:val="center"/>
          </w:tcPr>
          <w:p w:rsidR="00474CEE" w:rsidRPr="00C40D5A" w:rsidRDefault="000E5DD0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MySafetySign.com</w:t>
            </w:r>
          </w:p>
        </w:tc>
        <w:tc>
          <w:tcPr>
            <w:tcW w:w="1971" w:type="dxa"/>
            <w:vAlign w:val="center"/>
          </w:tcPr>
          <w:p w:rsidR="00474CEE" w:rsidRPr="00335ECC" w:rsidRDefault="00AC50E4" w:rsidP="00335ECC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9C76F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qtqoMA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49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8 (0.25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6 (0.28)</w:t>
            </w:r>
          </w:p>
        </w:tc>
        <w:tc>
          <w:tcPr>
            <w:tcW w:w="3636" w:type="dxa"/>
            <w:vAlign w:val="center"/>
          </w:tcPr>
          <w:p w:rsidR="00474CEE" w:rsidRPr="00C40D5A" w:rsidRDefault="000E5DD0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Beth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Bryda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335ECC" w:rsidRDefault="00AC50E4" w:rsidP="00731486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9C76F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MsYwKS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50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02 (0.14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96 (0.35)</w:t>
            </w:r>
          </w:p>
        </w:tc>
        <w:tc>
          <w:tcPr>
            <w:tcW w:w="3636" w:type="dxa"/>
            <w:vAlign w:val="center"/>
          </w:tcPr>
          <w:p w:rsidR="00474CEE" w:rsidRPr="00C40D5A" w:rsidRDefault="000E5DD0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Turnstone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Furniture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F8470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84703">
              <w:rPr>
                <w:rStyle w:val="cc-license-identifier"/>
                <w:rFonts w:cs="Times New Roman"/>
                <w:sz w:val="20"/>
                <w:szCs w:val="24"/>
                <w:lang w:val="en-US"/>
              </w:rPr>
              <w:t>CC BY-ND 2.0</w:t>
            </w:r>
            <w:r w:rsidRPr="00F84703">
              <w:rPr>
                <w:rStyle w:val="cc-license-identifier"/>
                <w:rFonts w:cs="Times New Roman"/>
                <w:sz w:val="20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2300" w:type="dxa"/>
            <w:vAlign w:val="center"/>
          </w:tcPr>
          <w:p w:rsidR="00474CEE" w:rsidRPr="00C40D5A" w:rsidRDefault="007D3648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LBofoK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01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44 (0.54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28 (0.83)</w:t>
            </w:r>
          </w:p>
        </w:tc>
        <w:tc>
          <w:tcPr>
            <w:tcW w:w="3636" w:type="dxa"/>
            <w:vAlign w:val="center"/>
          </w:tcPr>
          <w:p w:rsidR="00474CEE" w:rsidRPr="00C40D5A" w:rsidRDefault="006E1DCE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Nathalie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Gutierrez/Milton Jung</w:t>
            </w:r>
          </w:p>
        </w:tc>
        <w:tc>
          <w:tcPr>
            <w:tcW w:w="1971" w:type="dxa"/>
            <w:vAlign w:val="center"/>
          </w:tcPr>
          <w:p w:rsidR="00474CEE" w:rsidRPr="00C40D5A" w:rsidRDefault="00AC50E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7D3648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chpYFH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3F750A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02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4 (0.94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18 (0.69)</w:t>
            </w:r>
          </w:p>
        </w:tc>
        <w:tc>
          <w:tcPr>
            <w:tcW w:w="3636" w:type="dxa"/>
            <w:vAlign w:val="center"/>
          </w:tcPr>
          <w:p w:rsidR="00474CEE" w:rsidRPr="00C40D5A" w:rsidRDefault="006E1DCE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Trokilinochchi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AC50E4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7D3648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9a3RiQ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3F750A"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03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70 (0.54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18 (0.80)</w:t>
            </w:r>
          </w:p>
        </w:tc>
        <w:tc>
          <w:tcPr>
            <w:tcW w:w="3636" w:type="dxa"/>
            <w:tcBorders>
              <w:bottom w:val="single" w:sz="4" w:space="0" w:color="auto"/>
            </w:tcBorders>
            <w:vAlign w:val="center"/>
          </w:tcPr>
          <w:p w:rsidR="00474CEE" w:rsidRPr="00C40D5A" w:rsidRDefault="006E1DCE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shelly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-jo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:rsidR="00474CEE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474CEE" w:rsidRPr="00C40D5A" w:rsidRDefault="007D3648" w:rsidP="00E71C28">
            <w:pPr>
              <w:pStyle w:val="NormalWeb"/>
              <w:spacing w:line="276" w:lineRule="auto"/>
              <w:rPr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sz w:val="20"/>
                <w:szCs w:val="20"/>
              </w:rPr>
              <w:t>https</w:t>
            </w:r>
            <w:proofErr w:type="gramEnd"/>
            <w:r w:rsidRPr="00C40D5A">
              <w:rPr>
                <w:sz w:val="20"/>
                <w:szCs w:val="20"/>
              </w:rPr>
              <w:t>://goo.gl/eau7C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71C28" w:rsidRPr="005372CF" w:rsidTr="003F750A">
        <w:tc>
          <w:tcPr>
            <w:tcW w:w="1496" w:type="dxa"/>
            <w:vMerge w:val="restart"/>
            <w:tcBorders>
              <w:top w:val="single" w:sz="4" w:space="0" w:color="auto"/>
            </w:tcBorders>
            <w:vAlign w:val="center"/>
          </w:tcPr>
          <w:p w:rsidR="00E71C28" w:rsidRPr="005372CF" w:rsidRDefault="00E71C28" w:rsidP="00E1294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lastRenderedPageBreak/>
              <w:t>Picture identification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Descriptive statistics</w:t>
            </w:r>
          </w:p>
        </w:tc>
        <w:tc>
          <w:tcPr>
            <w:tcW w:w="3636" w:type="dxa"/>
            <w:vMerge w:val="restart"/>
            <w:tcBorders>
              <w:top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Credits</w:t>
            </w:r>
          </w:p>
        </w:tc>
        <w:tc>
          <w:tcPr>
            <w:tcW w:w="1971" w:type="dxa"/>
            <w:vMerge w:val="restart"/>
            <w:tcBorders>
              <w:top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License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vAlign w:val="center"/>
          </w:tcPr>
          <w:p w:rsidR="00E71C28" w:rsidRPr="005372CF" w:rsidRDefault="00454792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UR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Modifications</w:t>
            </w:r>
          </w:p>
        </w:tc>
      </w:tr>
      <w:tr w:rsidR="00E71C28" w:rsidRPr="005372CF" w:rsidTr="00E12943">
        <w:tc>
          <w:tcPr>
            <w:tcW w:w="1496" w:type="dxa"/>
            <w:vMerge/>
            <w:vAlign w:val="center"/>
          </w:tcPr>
          <w:p w:rsidR="00E71C28" w:rsidRPr="005372CF" w:rsidRDefault="00E71C28" w:rsidP="00E1294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vMerge/>
          </w:tcPr>
          <w:p w:rsidR="00E71C28" w:rsidRPr="005372CF" w:rsidRDefault="00E71C28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Valenc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Arousal</w:t>
            </w:r>
          </w:p>
        </w:tc>
        <w:tc>
          <w:tcPr>
            <w:tcW w:w="3636" w:type="dxa"/>
            <w:vMerge/>
          </w:tcPr>
          <w:p w:rsidR="00E71C28" w:rsidRPr="005372CF" w:rsidRDefault="00E71C28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vMerge/>
          </w:tcPr>
          <w:p w:rsidR="00E71C28" w:rsidRPr="005372CF" w:rsidRDefault="00E71C28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vMerge/>
          </w:tcPr>
          <w:p w:rsidR="00E71C28" w:rsidRPr="005372CF" w:rsidRDefault="00E71C28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E71C28" w:rsidRPr="005372CF" w:rsidRDefault="00E71C28" w:rsidP="005A7580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E12943" w:rsidRPr="005372CF" w:rsidTr="00E12943">
        <w:tc>
          <w:tcPr>
            <w:tcW w:w="1496" w:type="dxa"/>
            <w:vMerge/>
            <w:tcBorders>
              <w:bottom w:val="single" w:sz="4" w:space="0" w:color="auto"/>
            </w:tcBorders>
            <w:vAlign w:val="center"/>
          </w:tcPr>
          <w:p w:rsidR="00E71C28" w:rsidRPr="005372CF" w:rsidRDefault="00E71C28" w:rsidP="00E1294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</w:tcPr>
          <w:p w:rsidR="00E71C28" w:rsidRPr="005372CF" w:rsidRDefault="00E71C28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M 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>SD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C28" w:rsidRPr="005372CF" w:rsidRDefault="00E71C28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M 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>SD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636" w:type="dxa"/>
            <w:vMerge/>
            <w:tcBorders>
              <w:bottom w:val="single" w:sz="4" w:space="0" w:color="auto"/>
            </w:tcBorders>
          </w:tcPr>
          <w:p w:rsidR="00E71C28" w:rsidRPr="005372CF" w:rsidRDefault="00E71C28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vMerge/>
            <w:tcBorders>
              <w:bottom w:val="single" w:sz="4" w:space="0" w:color="auto"/>
            </w:tcBorders>
          </w:tcPr>
          <w:p w:rsidR="00E71C28" w:rsidRPr="005372CF" w:rsidRDefault="00E71C28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</w:tcPr>
          <w:p w:rsidR="00E71C28" w:rsidRPr="005372CF" w:rsidRDefault="00E71C28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E71C28" w:rsidRPr="005372CF" w:rsidRDefault="00E71C28" w:rsidP="005A7580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3F750A" w:rsidRPr="00C40D5A" w:rsidTr="003F750A">
        <w:tc>
          <w:tcPr>
            <w:tcW w:w="1496" w:type="dxa"/>
            <w:vAlign w:val="center"/>
          </w:tcPr>
          <w:p w:rsidR="003F750A" w:rsidRPr="00C40D5A" w:rsidRDefault="003F750A" w:rsidP="005656E6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04</w:t>
            </w:r>
          </w:p>
        </w:tc>
        <w:tc>
          <w:tcPr>
            <w:tcW w:w="109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08 (0.49)</w:t>
            </w:r>
          </w:p>
        </w:tc>
        <w:tc>
          <w:tcPr>
            <w:tcW w:w="139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80 (0.76)</w:t>
            </w:r>
          </w:p>
        </w:tc>
        <w:tc>
          <w:tcPr>
            <w:tcW w:w="363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Mark Robinson</w:t>
            </w:r>
          </w:p>
        </w:tc>
        <w:tc>
          <w:tcPr>
            <w:tcW w:w="1971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bzJcQ4</w:t>
            </w:r>
          </w:p>
        </w:tc>
        <w:tc>
          <w:tcPr>
            <w:tcW w:w="1418" w:type="dxa"/>
            <w:vAlign w:val="center"/>
          </w:tcPr>
          <w:p w:rsidR="003F750A" w:rsidRPr="00C40D5A" w:rsidRDefault="003F750A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12943" w:rsidRPr="00C40D5A" w:rsidTr="003F750A">
        <w:tc>
          <w:tcPr>
            <w:tcW w:w="1496" w:type="dxa"/>
            <w:vAlign w:val="center"/>
          </w:tcPr>
          <w:p w:rsidR="00E12943" w:rsidRPr="00C40D5A" w:rsidRDefault="00E12943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05</w:t>
            </w:r>
          </w:p>
        </w:tc>
        <w:tc>
          <w:tcPr>
            <w:tcW w:w="1096" w:type="dxa"/>
            <w:vAlign w:val="center"/>
          </w:tcPr>
          <w:p w:rsidR="00E12943" w:rsidRPr="00C40D5A" w:rsidRDefault="00E12943" w:rsidP="000C117F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E12943" w:rsidRPr="00C40D5A" w:rsidRDefault="00E12943" w:rsidP="000C117F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4 (0.94)</w:t>
            </w:r>
          </w:p>
        </w:tc>
        <w:tc>
          <w:tcPr>
            <w:tcW w:w="1396" w:type="dxa"/>
            <w:vAlign w:val="center"/>
          </w:tcPr>
          <w:p w:rsidR="00E12943" w:rsidRPr="00C40D5A" w:rsidRDefault="00E12943" w:rsidP="000C117F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06 (0.96)</w:t>
            </w:r>
          </w:p>
        </w:tc>
        <w:tc>
          <w:tcPr>
            <w:tcW w:w="3636" w:type="dxa"/>
            <w:vAlign w:val="center"/>
          </w:tcPr>
          <w:p w:rsidR="00E12943" w:rsidRPr="00C40D5A" w:rsidRDefault="00E12943" w:rsidP="000C117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K38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Rescue</w:t>
            </w:r>
            <w:proofErr w:type="spellEnd"/>
          </w:p>
        </w:tc>
        <w:tc>
          <w:tcPr>
            <w:tcW w:w="1971" w:type="dxa"/>
            <w:vAlign w:val="center"/>
          </w:tcPr>
          <w:p w:rsidR="00E12943" w:rsidRPr="00C40D5A" w:rsidRDefault="00B91E6D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E12943" w:rsidRPr="00C40D5A" w:rsidRDefault="00E12943" w:rsidP="000C117F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9vYWhd</w:t>
            </w:r>
          </w:p>
        </w:tc>
        <w:tc>
          <w:tcPr>
            <w:tcW w:w="1418" w:type="dxa"/>
            <w:vAlign w:val="center"/>
          </w:tcPr>
          <w:p w:rsidR="00E12943" w:rsidRPr="00C40D5A" w:rsidRDefault="00E12943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12943" w:rsidRPr="00C40D5A" w:rsidTr="00E12943">
        <w:tc>
          <w:tcPr>
            <w:tcW w:w="1496" w:type="dxa"/>
            <w:vAlign w:val="center"/>
          </w:tcPr>
          <w:p w:rsidR="00E12943" w:rsidRPr="00C40D5A" w:rsidRDefault="00E12943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06</w:t>
            </w:r>
          </w:p>
        </w:tc>
        <w:tc>
          <w:tcPr>
            <w:tcW w:w="1096" w:type="dxa"/>
            <w:vAlign w:val="center"/>
          </w:tcPr>
          <w:p w:rsidR="00E12943" w:rsidRPr="00C40D5A" w:rsidRDefault="00E12943" w:rsidP="000C117F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E12943" w:rsidRPr="00C40D5A" w:rsidRDefault="00E12943" w:rsidP="000C117F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20 (0.45)</w:t>
            </w:r>
          </w:p>
        </w:tc>
        <w:tc>
          <w:tcPr>
            <w:tcW w:w="1396" w:type="dxa"/>
            <w:vAlign w:val="center"/>
          </w:tcPr>
          <w:p w:rsidR="00E12943" w:rsidRPr="00C40D5A" w:rsidRDefault="00E12943" w:rsidP="000C117F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66 (0.66)</w:t>
            </w:r>
          </w:p>
        </w:tc>
        <w:tc>
          <w:tcPr>
            <w:tcW w:w="3636" w:type="dxa"/>
            <w:vAlign w:val="center"/>
          </w:tcPr>
          <w:p w:rsidR="00E12943" w:rsidRPr="00C40D5A" w:rsidRDefault="00E12943" w:rsidP="000C117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Kelly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Garbato</w:t>
            </w:r>
            <w:proofErr w:type="spellEnd"/>
          </w:p>
        </w:tc>
        <w:tc>
          <w:tcPr>
            <w:tcW w:w="1971" w:type="dxa"/>
            <w:vAlign w:val="center"/>
          </w:tcPr>
          <w:p w:rsidR="00E12943" w:rsidRPr="00C40D5A" w:rsidRDefault="007267E9" w:rsidP="000C117F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E12943" w:rsidRPr="00C40D5A" w:rsidRDefault="00E12943" w:rsidP="000C117F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ALvca7</w:t>
            </w:r>
          </w:p>
        </w:tc>
        <w:tc>
          <w:tcPr>
            <w:tcW w:w="1418" w:type="dxa"/>
            <w:vAlign w:val="center"/>
          </w:tcPr>
          <w:p w:rsidR="00E12943" w:rsidRPr="00C40D5A" w:rsidRDefault="00E12943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07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12 (1.24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30 (0.79)</w:t>
            </w:r>
          </w:p>
        </w:tc>
        <w:tc>
          <w:tcPr>
            <w:tcW w:w="3636" w:type="dxa"/>
            <w:vAlign w:val="center"/>
          </w:tcPr>
          <w:p w:rsidR="00474CEE" w:rsidRPr="00C40D5A" w:rsidRDefault="00D43B89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PINKÉ</w:t>
            </w:r>
          </w:p>
        </w:tc>
        <w:tc>
          <w:tcPr>
            <w:tcW w:w="1971" w:type="dxa"/>
            <w:vAlign w:val="center"/>
          </w:tcPr>
          <w:p w:rsidR="00474CEE" w:rsidRPr="00C40D5A" w:rsidRDefault="007267E9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826DFB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uLXzao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08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68 (0.59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30 (0.79)</w:t>
            </w:r>
          </w:p>
        </w:tc>
        <w:tc>
          <w:tcPr>
            <w:tcW w:w="3636" w:type="dxa"/>
            <w:vAlign w:val="center"/>
          </w:tcPr>
          <w:p w:rsidR="00474CEE" w:rsidRPr="00C40D5A" w:rsidRDefault="00D43B89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Trokilinochchi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AC50E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B121B2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812pDC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09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4 (0.47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90 (0.71)</w:t>
            </w:r>
          </w:p>
        </w:tc>
        <w:tc>
          <w:tcPr>
            <w:tcW w:w="3636" w:type="dxa"/>
            <w:vAlign w:val="center"/>
          </w:tcPr>
          <w:p w:rsidR="00474CEE" w:rsidRPr="00C40D5A" w:rsidRDefault="00804975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johndal</w:t>
            </w:r>
            <w:proofErr w:type="gramEnd"/>
          </w:p>
        </w:tc>
        <w:tc>
          <w:tcPr>
            <w:tcW w:w="1971" w:type="dxa"/>
            <w:vAlign w:val="center"/>
          </w:tcPr>
          <w:p w:rsidR="00474CEE" w:rsidRPr="00C40D5A" w:rsidRDefault="00AC50E4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B121B2" w:rsidP="00E71C28">
            <w:pPr>
              <w:pStyle w:val="NormalWeb"/>
              <w:spacing w:line="276" w:lineRule="auto"/>
              <w:rPr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sz w:val="20"/>
                <w:szCs w:val="20"/>
              </w:rPr>
              <w:t>https</w:t>
            </w:r>
            <w:proofErr w:type="gramEnd"/>
            <w:r w:rsidRPr="00C40D5A">
              <w:rPr>
                <w:sz w:val="20"/>
                <w:szCs w:val="20"/>
              </w:rPr>
              <w:t>://goo.gl/4VAwuB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10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6 (0.90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24 (0.85)</w:t>
            </w:r>
          </w:p>
        </w:tc>
        <w:tc>
          <w:tcPr>
            <w:tcW w:w="3636" w:type="dxa"/>
            <w:vAlign w:val="center"/>
          </w:tcPr>
          <w:p w:rsidR="00474CEE" w:rsidRPr="00C40D5A" w:rsidRDefault="00804975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Oxfam International</w:t>
            </w:r>
          </w:p>
        </w:tc>
        <w:tc>
          <w:tcPr>
            <w:tcW w:w="1971" w:type="dxa"/>
            <w:vAlign w:val="center"/>
          </w:tcPr>
          <w:p w:rsidR="00474CEE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474CEE" w:rsidRPr="00C40D5A" w:rsidRDefault="00B121B2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Aw5dso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11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48 (1.11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86 (0.86)</w:t>
            </w:r>
          </w:p>
        </w:tc>
        <w:tc>
          <w:tcPr>
            <w:tcW w:w="3636" w:type="dxa"/>
            <w:vAlign w:val="center"/>
          </w:tcPr>
          <w:p w:rsidR="00474CEE" w:rsidRPr="00C40D5A" w:rsidRDefault="00804975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Manchester Fire</w:t>
            </w:r>
          </w:p>
        </w:tc>
        <w:tc>
          <w:tcPr>
            <w:tcW w:w="1971" w:type="dxa"/>
            <w:vAlign w:val="center"/>
          </w:tcPr>
          <w:p w:rsidR="00474CEE" w:rsidRPr="00C40D5A" w:rsidRDefault="007267E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B121B2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JgcycU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12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58 (0.58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26 (0.69)</w:t>
            </w:r>
          </w:p>
        </w:tc>
        <w:tc>
          <w:tcPr>
            <w:tcW w:w="3636" w:type="dxa"/>
            <w:vAlign w:val="center"/>
          </w:tcPr>
          <w:p w:rsidR="00474CEE" w:rsidRPr="00C40D5A" w:rsidRDefault="00804975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DVIDSHUB</w:t>
            </w:r>
          </w:p>
        </w:tc>
        <w:tc>
          <w:tcPr>
            <w:tcW w:w="1971" w:type="dxa"/>
            <w:vAlign w:val="center"/>
          </w:tcPr>
          <w:p w:rsidR="00474CEE" w:rsidRPr="00C40D5A" w:rsidRDefault="00AC50E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9D047B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2DA7d8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13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00 (0.45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80 (0.64)</w:t>
            </w:r>
          </w:p>
        </w:tc>
        <w:tc>
          <w:tcPr>
            <w:tcW w:w="3636" w:type="dxa"/>
            <w:vAlign w:val="center"/>
          </w:tcPr>
          <w:p w:rsidR="00474CEE" w:rsidRPr="00C40D5A" w:rsidRDefault="00804975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poulsbo</w:t>
            </w:r>
            <w:proofErr w:type="gramEnd"/>
          </w:p>
        </w:tc>
        <w:tc>
          <w:tcPr>
            <w:tcW w:w="1971" w:type="dxa"/>
            <w:vAlign w:val="center"/>
          </w:tcPr>
          <w:p w:rsidR="00474CEE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474CEE" w:rsidRPr="00C40D5A" w:rsidRDefault="009D047B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8Akk15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14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0 (0.54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06 (0.74)</w:t>
            </w:r>
          </w:p>
        </w:tc>
        <w:tc>
          <w:tcPr>
            <w:tcW w:w="3636" w:type="dxa"/>
            <w:vAlign w:val="center"/>
          </w:tcPr>
          <w:p w:rsidR="00474CEE" w:rsidRPr="00C40D5A" w:rsidRDefault="001C48D4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Ronaldo Alexandre/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Cassimano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B60A6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4"/>
                <w:lang w:val="en-US"/>
              </w:rPr>
              <w:t>CC BY-NC-SA 2.0</w:t>
            </w:r>
            <w:r w:rsidRPr="00B91E6D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300" w:type="dxa"/>
            <w:vAlign w:val="center"/>
          </w:tcPr>
          <w:p w:rsidR="00474CEE" w:rsidRPr="00C40D5A" w:rsidRDefault="009D047B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oaEVQc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15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60 (0.73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36 (0.78)</w:t>
            </w:r>
          </w:p>
        </w:tc>
        <w:tc>
          <w:tcPr>
            <w:tcW w:w="3636" w:type="dxa"/>
            <w:vAlign w:val="center"/>
          </w:tcPr>
          <w:p w:rsidR="00474CEE" w:rsidRPr="00C40D5A" w:rsidRDefault="00D43B89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Trokilinochchi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AC50E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9D047B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pPmBsL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16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14 (0.50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66 (0.63)</w:t>
            </w:r>
          </w:p>
        </w:tc>
        <w:tc>
          <w:tcPr>
            <w:tcW w:w="3636" w:type="dxa"/>
            <w:vAlign w:val="center"/>
          </w:tcPr>
          <w:p w:rsidR="00474CEE" w:rsidRPr="00C40D5A" w:rsidRDefault="0059190A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Peter Kelly</w:t>
            </w:r>
          </w:p>
        </w:tc>
        <w:tc>
          <w:tcPr>
            <w:tcW w:w="1971" w:type="dxa"/>
            <w:vAlign w:val="center"/>
          </w:tcPr>
          <w:p w:rsidR="00474CEE" w:rsidRPr="00C40D5A" w:rsidRDefault="007267E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9D047B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98JbNP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17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18 (1.02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10 (0.68)</w:t>
            </w:r>
          </w:p>
        </w:tc>
        <w:tc>
          <w:tcPr>
            <w:tcW w:w="3636" w:type="dxa"/>
            <w:vAlign w:val="center"/>
          </w:tcPr>
          <w:p w:rsidR="00474CEE" w:rsidRPr="00C40D5A" w:rsidRDefault="00F329A8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The National Guard</w:t>
            </w:r>
          </w:p>
        </w:tc>
        <w:tc>
          <w:tcPr>
            <w:tcW w:w="1971" w:type="dxa"/>
            <w:vAlign w:val="center"/>
          </w:tcPr>
          <w:p w:rsidR="00474CEE" w:rsidRPr="00C40D5A" w:rsidRDefault="00AC50E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9D047B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4sPMq4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18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88 (0.44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98 (0.62)</w:t>
            </w:r>
          </w:p>
        </w:tc>
        <w:tc>
          <w:tcPr>
            <w:tcW w:w="3636" w:type="dxa"/>
            <w:vAlign w:val="center"/>
          </w:tcPr>
          <w:p w:rsidR="00474CEE" w:rsidRPr="00C40D5A" w:rsidRDefault="00F329A8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Wiesbaden112.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de</w:t>
            </w:r>
          </w:p>
        </w:tc>
        <w:tc>
          <w:tcPr>
            <w:tcW w:w="1971" w:type="dxa"/>
            <w:vAlign w:val="center"/>
          </w:tcPr>
          <w:p w:rsidR="00474CEE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474CEE" w:rsidRPr="00C40D5A" w:rsidRDefault="008E20B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JNpHBF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19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70 (0.97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42 (0.73)</w:t>
            </w:r>
          </w:p>
        </w:tc>
        <w:tc>
          <w:tcPr>
            <w:tcW w:w="3636" w:type="dxa"/>
            <w:vAlign w:val="center"/>
          </w:tcPr>
          <w:p w:rsidR="00474CEE" w:rsidRPr="00C40D5A" w:rsidRDefault="00F329A8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United Nations Photo</w:t>
            </w:r>
          </w:p>
        </w:tc>
        <w:tc>
          <w:tcPr>
            <w:tcW w:w="1971" w:type="dxa"/>
            <w:vAlign w:val="center"/>
          </w:tcPr>
          <w:p w:rsidR="00474CEE" w:rsidRPr="00C40D5A" w:rsidRDefault="00B91E6D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474CEE" w:rsidRPr="00C40D5A" w:rsidRDefault="008E20B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JtwJ5u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20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46 (0.54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56 (0.54)</w:t>
            </w:r>
          </w:p>
        </w:tc>
        <w:tc>
          <w:tcPr>
            <w:tcW w:w="3636" w:type="dxa"/>
            <w:vAlign w:val="center"/>
          </w:tcPr>
          <w:p w:rsidR="00474CEE" w:rsidRPr="00C40D5A" w:rsidRDefault="00F329A8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AmazonCARES</w:t>
            </w:r>
            <w:proofErr w:type="gramEnd"/>
          </w:p>
        </w:tc>
        <w:tc>
          <w:tcPr>
            <w:tcW w:w="1971" w:type="dxa"/>
            <w:vAlign w:val="center"/>
          </w:tcPr>
          <w:p w:rsidR="00474CEE" w:rsidRPr="00C40D5A" w:rsidRDefault="00805E5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8E20BD" w:rsidP="00E71C28">
            <w:pPr>
              <w:shd w:val="clear" w:color="auto" w:fill="FFFFFF"/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oWfvGb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21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62 (0.60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38 (0.70)</w:t>
            </w:r>
          </w:p>
        </w:tc>
        <w:tc>
          <w:tcPr>
            <w:tcW w:w="3636" w:type="dxa"/>
            <w:vAlign w:val="center"/>
          </w:tcPr>
          <w:p w:rsidR="00474CEE" w:rsidRPr="00C40D5A" w:rsidRDefault="00D43B89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Trokilinochchi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805E56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8E20B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6sQec9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22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68 (0.55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24 (0.66)</w:t>
            </w:r>
          </w:p>
        </w:tc>
        <w:tc>
          <w:tcPr>
            <w:tcW w:w="3636" w:type="dxa"/>
            <w:vAlign w:val="center"/>
          </w:tcPr>
          <w:p w:rsidR="00474CEE" w:rsidRPr="00C40D5A" w:rsidRDefault="00A54FD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Ronaldo Alexandre/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Cassimano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B60A6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4"/>
                <w:lang w:val="en-US"/>
              </w:rPr>
              <w:t>CC BY-NC-SA 2.0</w:t>
            </w:r>
            <w:r w:rsidRPr="00B91E6D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300" w:type="dxa"/>
            <w:vAlign w:val="center"/>
          </w:tcPr>
          <w:p w:rsidR="00474CEE" w:rsidRPr="00C40D5A" w:rsidRDefault="008E20B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tp9DtS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23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70 (0.58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30 (0.65)</w:t>
            </w:r>
          </w:p>
        </w:tc>
        <w:tc>
          <w:tcPr>
            <w:tcW w:w="3636" w:type="dxa"/>
            <w:vAlign w:val="center"/>
          </w:tcPr>
          <w:p w:rsidR="00474CEE" w:rsidRPr="00C40D5A" w:rsidRDefault="00D43B89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Trokilinochchi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805E5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8E20B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oNdVWd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24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84 (0.62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14 (0.76)</w:t>
            </w:r>
          </w:p>
        </w:tc>
        <w:tc>
          <w:tcPr>
            <w:tcW w:w="3636" w:type="dxa"/>
            <w:vAlign w:val="center"/>
          </w:tcPr>
          <w:p w:rsidR="00474CEE" w:rsidRPr="00C40D5A" w:rsidRDefault="00A54FD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Fernando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Stankuns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B60A6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4"/>
                <w:lang w:val="en-US"/>
              </w:rPr>
              <w:t>CC BY-NC-SA 2.0</w:t>
            </w:r>
            <w:r w:rsidRPr="00B91E6D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300" w:type="dxa"/>
            <w:vAlign w:val="center"/>
          </w:tcPr>
          <w:p w:rsidR="00474CEE" w:rsidRPr="00C40D5A" w:rsidRDefault="00F10FB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GNYvt5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25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82 (0.52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16 (0.71)</w:t>
            </w:r>
          </w:p>
        </w:tc>
        <w:tc>
          <w:tcPr>
            <w:tcW w:w="3636" w:type="dxa"/>
            <w:vAlign w:val="center"/>
          </w:tcPr>
          <w:p w:rsidR="00474CEE" w:rsidRPr="00C40D5A" w:rsidRDefault="00E505DC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jonathanvlarocca</w:t>
            </w:r>
            <w:proofErr w:type="gramEnd"/>
          </w:p>
        </w:tc>
        <w:tc>
          <w:tcPr>
            <w:tcW w:w="1971" w:type="dxa"/>
            <w:vAlign w:val="center"/>
          </w:tcPr>
          <w:p w:rsidR="00474CEE" w:rsidRPr="00C40D5A" w:rsidRDefault="00805E5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F10FB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D62gCd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26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78 (0.55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26 (0.69)</w:t>
            </w:r>
          </w:p>
        </w:tc>
        <w:tc>
          <w:tcPr>
            <w:tcW w:w="3636" w:type="dxa"/>
            <w:vAlign w:val="center"/>
          </w:tcPr>
          <w:p w:rsidR="00474CEE" w:rsidRPr="00C40D5A" w:rsidRDefault="00E505DC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Charles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Wiriawan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474CEE" w:rsidRPr="00C40D5A" w:rsidRDefault="00F10FB9" w:rsidP="00E71C28">
            <w:pPr>
              <w:shd w:val="clear" w:color="auto" w:fill="FFFFFF"/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U4wvZn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27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68 (0.55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16 (0.74)</w:t>
            </w:r>
          </w:p>
        </w:tc>
        <w:tc>
          <w:tcPr>
            <w:tcW w:w="3636" w:type="dxa"/>
            <w:vAlign w:val="center"/>
          </w:tcPr>
          <w:p w:rsidR="00474CEE" w:rsidRPr="00C40D5A" w:rsidRDefault="00D43B89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Trokilinochchi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805E5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F10FB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dPr9ds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28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34 (0.56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58 (0.67)</w:t>
            </w:r>
          </w:p>
        </w:tc>
        <w:tc>
          <w:tcPr>
            <w:tcW w:w="3636" w:type="dxa"/>
            <w:vAlign w:val="center"/>
          </w:tcPr>
          <w:p w:rsidR="00474CEE" w:rsidRPr="00C40D5A" w:rsidRDefault="00E505DC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Mathias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Fingermann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7267E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F10FB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4oub8j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29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00 (1.18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32 (0.87)</w:t>
            </w:r>
          </w:p>
        </w:tc>
        <w:tc>
          <w:tcPr>
            <w:tcW w:w="3636" w:type="dxa"/>
            <w:vAlign w:val="center"/>
          </w:tcPr>
          <w:p w:rsidR="00474CEE" w:rsidRPr="00C40D5A" w:rsidRDefault="00E505DC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United Nations Photo</w:t>
            </w:r>
          </w:p>
        </w:tc>
        <w:tc>
          <w:tcPr>
            <w:tcW w:w="1971" w:type="dxa"/>
            <w:vAlign w:val="center"/>
          </w:tcPr>
          <w:p w:rsidR="00474CEE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474CEE" w:rsidRPr="00C40D5A" w:rsidRDefault="00F10FB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9tAFLw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3F750A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30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00 (0.40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94 (0.65)</w:t>
            </w:r>
          </w:p>
        </w:tc>
        <w:tc>
          <w:tcPr>
            <w:tcW w:w="3636" w:type="dxa"/>
            <w:vAlign w:val="center"/>
          </w:tcPr>
          <w:p w:rsidR="00474CEE" w:rsidRPr="00C40D5A" w:rsidRDefault="00E505DC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johndal</w:t>
            </w:r>
            <w:proofErr w:type="gramEnd"/>
          </w:p>
        </w:tc>
        <w:tc>
          <w:tcPr>
            <w:tcW w:w="1971" w:type="dxa"/>
            <w:vAlign w:val="center"/>
          </w:tcPr>
          <w:p w:rsidR="00474CEE" w:rsidRPr="00C40D5A" w:rsidRDefault="00805E5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F10FB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aAeUL5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3F750A"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3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68 (0.59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20 (0.70)</w:t>
            </w:r>
          </w:p>
        </w:tc>
        <w:tc>
          <w:tcPr>
            <w:tcW w:w="3636" w:type="dxa"/>
            <w:tcBorders>
              <w:bottom w:val="single" w:sz="4" w:space="0" w:color="auto"/>
            </w:tcBorders>
            <w:vAlign w:val="center"/>
          </w:tcPr>
          <w:p w:rsidR="00474CEE" w:rsidRPr="00C40D5A" w:rsidRDefault="00E505DC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Milton Jung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:rsidR="00474CEE" w:rsidRPr="00C40D5A" w:rsidRDefault="00805E56" w:rsidP="0073148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474CEE" w:rsidRPr="00C40D5A" w:rsidRDefault="00F10FB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SCLZru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12943" w:rsidRPr="005372CF" w:rsidTr="003F750A">
        <w:tc>
          <w:tcPr>
            <w:tcW w:w="1496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E12943" w:rsidP="00E1294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lastRenderedPageBreak/>
              <w:t>Picture identification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Descriptive statistics</w:t>
            </w:r>
          </w:p>
        </w:tc>
        <w:tc>
          <w:tcPr>
            <w:tcW w:w="3636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Credits</w:t>
            </w:r>
          </w:p>
        </w:tc>
        <w:tc>
          <w:tcPr>
            <w:tcW w:w="1971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License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454792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UR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Modifications</w:t>
            </w:r>
          </w:p>
        </w:tc>
      </w:tr>
      <w:tr w:rsidR="00E12943" w:rsidRPr="005372CF" w:rsidTr="00E12943">
        <w:tc>
          <w:tcPr>
            <w:tcW w:w="1496" w:type="dxa"/>
            <w:vMerge/>
            <w:vAlign w:val="center"/>
          </w:tcPr>
          <w:p w:rsidR="00E12943" w:rsidRPr="005372CF" w:rsidRDefault="00E12943" w:rsidP="00E1294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vMerge/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Valenc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Arousal</w:t>
            </w:r>
          </w:p>
        </w:tc>
        <w:tc>
          <w:tcPr>
            <w:tcW w:w="3636" w:type="dxa"/>
            <w:vMerge/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vMerge/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vMerge/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E12943" w:rsidRPr="005372CF" w:rsidRDefault="00E12943" w:rsidP="005A7580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E12943" w:rsidRPr="005372CF" w:rsidTr="00E12943">
        <w:tc>
          <w:tcPr>
            <w:tcW w:w="1496" w:type="dxa"/>
            <w:vMerge/>
            <w:tcBorders>
              <w:bottom w:val="single" w:sz="4" w:space="0" w:color="auto"/>
            </w:tcBorders>
            <w:vAlign w:val="center"/>
          </w:tcPr>
          <w:p w:rsidR="00E12943" w:rsidRPr="005372CF" w:rsidRDefault="00E12943" w:rsidP="00E1294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M 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>SD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M 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>SD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636" w:type="dxa"/>
            <w:vMerge/>
            <w:tcBorders>
              <w:bottom w:val="single" w:sz="4" w:space="0" w:color="auto"/>
            </w:tcBorders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vMerge/>
            <w:tcBorders>
              <w:bottom w:val="single" w:sz="4" w:space="0" w:color="auto"/>
            </w:tcBorders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E12943" w:rsidRPr="005372CF" w:rsidRDefault="00E12943" w:rsidP="005A7580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3F750A" w:rsidRPr="00C40D5A" w:rsidTr="003F750A">
        <w:tc>
          <w:tcPr>
            <w:tcW w:w="1496" w:type="dxa"/>
            <w:vAlign w:val="center"/>
          </w:tcPr>
          <w:p w:rsidR="003F750A" w:rsidRPr="00C40D5A" w:rsidRDefault="003F750A" w:rsidP="005656E6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32</w:t>
            </w:r>
          </w:p>
        </w:tc>
        <w:tc>
          <w:tcPr>
            <w:tcW w:w="109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80 (0.50)</w:t>
            </w:r>
          </w:p>
        </w:tc>
        <w:tc>
          <w:tcPr>
            <w:tcW w:w="139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02 (0.69)</w:t>
            </w:r>
          </w:p>
        </w:tc>
        <w:tc>
          <w:tcPr>
            <w:tcW w:w="363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Milton Jung</w:t>
            </w:r>
          </w:p>
        </w:tc>
        <w:tc>
          <w:tcPr>
            <w:tcW w:w="1971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bVgfxm</w:t>
            </w:r>
          </w:p>
        </w:tc>
        <w:tc>
          <w:tcPr>
            <w:tcW w:w="1418" w:type="dxa"/>
            <w:vAlign w:val="center"/>
          </w:tcPr>
          <w:p w:rsidR="003F750A" w:rsidRPr="00C40D5A" w:rsidRDefault="003F750A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3F750A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33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12 (1.04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18 (0.85)</w:t>
            </w:r>
          </w:p>
        </w:tc>
        <w:tc>
          <w:tcPr>
            <w:tcW w:w="3636" w:type="dxa"/>
            <w:vAlign w:val="center"/>
          </w:tcPr>
          <w:p w:rsidR="00474CEE" w:rsidRPr="00C40D5A" w:rsidRDefault="00D43B89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Trokilinochchi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805E5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BD29B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AyRRXH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34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68 (0.51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26 (0.75)</w:t>
            </w:r>
          </w:p>
        </w:tc>
        <w:tc>
          <w:tcPr>
            <w:tcW w:w="3636" w:type="dxa"/>
            <w:vAlign w:val="center"/>
          </w:tcPr>
          <w:p w:rsidR="00474CEE" w:rsidRPr="00C40D5A" w:rsidRDefault="00D43B89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Trokilinochchi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805E56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BD29B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EMDa19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35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78 (0.51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16 (0.77)</w:t>
            </w:r>
          </w:p>
        </w:tc>
        <w:tc>
          <w:tcPr>
            <w:tcW w:w="3636" w:type="dxa"/>
            <w:vAlign w:val="center"/>
          </w:tcPr>
          <w:p w:rsidR="00474CEE" w:rsidRPr="00C40D5A" w:rsidRDefault="006E610F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Cassimano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B60A6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4"/>
                <w:lang w:val="en-US"/>
              </w:rPr>
              <w:t>CC BY-NC-SA 2.0</w:t>
            </w:r>
            <w:r w:rsidRPr="00B91E6D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300" w:type="dxa"/>
            <w:vAlign w:val="center"/>
          </w:tcPr>
          <w:p w:rsidR="00474CEE" w:rsidRPr="00C40D5A" w:rsidRDefault="00BD29B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zBn2tf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36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84 (0.55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08 (0.78)</w:t>
            </w:r>
          </w:p>
        </w:tc>
        <w:tc>
          <w:tcPr>
            <w:tcW w:w="3636" w:type="dxa"/>
            <w:vAlign w:val="center"/>
          </w:tcPr>
          <w:p w:rsidR="00474CEE" w:rsidRPr="00C40D5A" w:rsidRDefault="006E610F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Fernando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Stankuns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B60A6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4"/>
                <w:lang w:val="en-US"/>
              </w:rPr>
              <w:t>CC BY-NC-SA 2.0</w:t>
            </w:r>
            <w:r w:rsidRPr="00B91E6D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300" w:type="dxa"/>
            <w:vAlign w:val="center"/>
          </w:tcPr>
          <w:p w:rsidR="00474CEE" w:rsidRPr="00C40D5A" w:rsidRDefault="00BD29B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LSWHin</w:t>
            </w:r>
          </w:p>
        </w:tc>
        <w:tc>
          <w:tcPr>
            <w:tcW w:w="1418" w:type="dxa"/>
            <w:vAlign w:val="center"/>
          </w:tcPr>
          <w:p w:rsidR="00474CEE" w:rsidRPr="00C40D5A" w:rsidRDefault="006E610F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37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62 (0.53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44 (0.68)</w:t>
            </w:r>
          </w:p>
        </w:tc>
        <w:tc>
          <w:tcPr>
            <w:tcW w:w="3636" w:type="dxa"/>
            <w:vAlign w:val="center"/>
          </w:tcPr>
          <w:p w:rsidR="00474CEE" w:rsidRPr="00C40D5A" w:rsidRDefault="006E610F" w:rsidP="00C778D2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Milton Jung /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Cátia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Toffoletto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805E5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092C4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FzMTL6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38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86 (0.61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18 (0.63)</w:t>
            </w:r>
          </w:p>
        </w:tc>
        <w:tc>
          <w:tcPr>
            <w:tcW w:w="3636" w:type="dxa"/>
            <w:vAlign w:val="center"/>
          </w:tcPr>
          <w:p w:rsidR="00474CEE" w:rsidRPr="00C40D5A" w:rsidRDefault="005C0795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Milton Jung</w:t>
            </w:r>
          </w:p>
        </w:tc>
        <w:tc>
          <w:tcPr>
            <w:tcW w:w="1971" w:type="dxa"/>
            <w:vAlign w:val="center"/>
          </w:tcPr>
          <w:p w:rsidR="00474CEE" w:rsidRPr="00C40D5A" w:rsidRDefault="007267E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474CEE" w:rsidRPr="00C40D5A" w:rsidRDefault="00092C4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Fu4Mqr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39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6 (0.45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84 (0.74)</w:t>
            </w:r>
          </w:p>
        </w:tc>
        <w:tc>
          <w:tcPr>
            <w:tcW w:w="3636" w:type="dxa"/>
            <w:vAlign w:val="center"/>
          </w:tcPr>
          <w:p w:rsidR="00474CEE" w:rsidRPr="00C40D5A" w:rsidRDefault="006E610F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shelly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-jo</w:t>
            </w:r>
          </w:p>
        </w:tc>
        <w:tc>
          <w:tcPr>
            <w:tcW w:w="1971" w:type="dxa"/>
            <w:vAlign w:val="center"/>
          </w:tcPr>
          <w:p w:rsidR="00474CEE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474CEE" w:rsidRPr="00C40D5A" w:rsidRDefault="00092C4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Y1TDDu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40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6 (0.49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86 (0.76)</w:t>
            </w:r>
          </w:p>
        </w:tc>
        <w:tc>
          <w:tcPr>
            <w:tcW w:w="3636" w:type="dxa"/>
            <w:vAlign w:val="center"/>
          </w:tcPr>
          <w:p w:rsidR="00474CEE" w:rsidRPr="00C40D5A" w:rsidRDefault="00E505DC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johndal</w:t>
            </w:r>
            <w:proofErr w:type="gramEnd"/>
          </w:p>
        </w:tc>
        <w:tc>
          <w:tcPr>
            <w:tcW w:w="1971" w:type="dxa"/>
            <w:vAlign w:val="center"/>
          </w:tcPr>
          <w:p w:rsidR="00474CEE" w:rsidRPr="00C40D5A" w:rsidRDefault="00805E5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092C4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1v73D5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61075F" w:rsidRPr="00C40D5A" w:rsidTr="00E12943">
        <w:tc>
          <w:tcPr>
            <w:tcW w:w="1496" w:type="dxa"/>
            <w:vAlign w:val="center"/>
          </w:tcPr>
          <w:p w:rsidR="00474CEE" w:rsidRPr="00C40D5A" w:rsidRDefault="00474CEE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41</w:t>
            </w:r>
          </w:p>
        </w:tc>
        <w:tc>
          <w:tcPr>
            <w:tcW w:w="10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6 (0.61)</w:t>
            </w:r>
          </w:p>
        </w:tc>
        <w:tc>
          <w:tcPr>
            <w:tcW w:w="1396" w:type="dxa"/>
            <w:vAlign w:val="center"/>
          </w:tcPr>
          <w:p w:rsidR="00474CEE" w:rsidRPr="00C40D5A" w:rsidRDefault="00474CEE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78 (0.79)</w:t>
            </w:r>
          </w:p>
        </w:tc>
        <w:tc>
          <w:tcPr>
            <w:tcW w:w="3636" w:type="dxa"/>
            <w:vAlign w:val="center"/>
          </w:tcPr>
          <w:p w:rsidR="00474CEE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Tejvan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Pettinger</w:t>
            </w:r>
            <w:proofErr w:type="spellEnd"/>
          </w:p>
        </w:tc>
        <w:tc>
          <w:tcPr>
            <w:tcW w:w="1971" w:type="dxa"/>
            <w:vAlign w:val="center"/>
          </w:tcPr>
          <w:p w:rsidR="00474CEE" w:rsidRPr="00C40D5A" w:rsidRDefault="00805E56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474CEE" w:rsidRPr="00C40D5A" w:rsidRDefault="00F17F3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bGLwmo</w:t>
            </w:r>
          </w:p>
        </w:tc>
        <w:tc>
          <w:tcPr>
            <w:tcW w:w="1418" w:type="dxa"/>
            <w:vAlign w:val="center"/>
          </w:tcPr>
          <w:p w:rsidR="00474CEE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B4F43" w:rsidRPr="00C40D5A" w:rsidTr="00E12943">
        <w:tc>
          <w:tcPr>
            <w:tcW w:w="1496" w:type="dxa"/>
            <w:vAlign w:val="center"/>
          </w:tcPr>
          <w:p w:rsidR="00EB4F43" w:rsidRPr="00C40D5A" w:rsidRDefault="00EB4F43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42</w:t>
            </w:r>
          </w:p>
        </w:tc>
        <w:tc>
          <w:tcPr>
            <w:tcW w:w="10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30 (0.46)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70 (0.54)</w:t>
            </w:r>
          </w:p>
        </w:tc>
        <w:tc>
          <w:tcPr>
            <w:tcW w:w="363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Cátia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Toffoletto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>/Milton Jung</w:t>
            </w:r>
          </w:p>
        </w:tc>
        <w:tc>
          <w:tcPr>
            <w:tcW w:w="1971" w:type="dxa"/>
            <w:vAlign w:val="center"/>
          </w:tcPr>
          <w:p w:rsidR="00EB4F43" w:rsidRPr="00C40D5A" w:rsidRDefault="00805E56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EB4F43" w:rsidRPr="00C40D5A" w:rsidRDefault="00F17F3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1mUHEa</w:t>
            </w:r>
          </w:p>
        </w:tc>
        <w:tc>
          <w:tcPr>
            <w:tcW w:w="1418" w:type="dxa"/>
            <w:vAlign w:val="center"/>
          </w:tcPr>
          <w:p w:rsidR="00EB4F43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B4F43" w:rsidRPr="00C40D5A" w:rsidTr="00E12943">
        <w:tc>
          <w:tcPr>
            <w:tcW w:w="1496" w:type="dxa"/>
            <w:vAlign w:val="center"/>
          </w:tcPr>
          <w:p w:rsidR="00EB4F43" w:rsidRPr="00C40D5A" w:rsidRDefault="00EB4F43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43</w:t>
            </w:r>
          </w:p>
        </w:tc>
        <w:tc>
          <w:tcPr>
            <w:tcW w:w="10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66 (0.77)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28 (0.76)</w:t>
            </w:r>
          </w:p>
        </w:tc>
        <w:tc>
          <w:tcPr>
            <w:tcW w:w="363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Trokilinochchi</w:t>
            </w:r>
            <w:proofErr w:type="spellEnd"/>
          </w:p>
        </w:tc>
        <w:tc>
          <w:tcPr>
            <w:tcW w:w="1971" w:type="dxa"/>
            <w:vAlign w:val="center"/>
          </w:tcPr>
          <w:p w:rsidR="00EB4F43" w:rsidRPr="00C40D5A" w:rsidRDefault="00805E56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EB4F43" w:rsidRPr="00C40D5A" w:rsidRDefault="00F17F3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W7posr</w:t>
            </w:r>
          </w:p>
        </w:tc>
        <w:tc>
          <w:tcPr>
            <w:tcW w:w="1418" w:type="dxa"/>
            <w:vAlign w:val="center"/>
          </w:tcPr>
          <w:p w:rsidR="00EB4F43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B4F43" w:rsidRPr="00C40D5A" w:rsidTr="00E12943">
        <w:tc>
          <w:tcPr>
            <w:tcW w:w="1496" w:type="dxa"/>
            <w:vAlign w:val="center"/>
          </w:tcPr>
          <w:p w:rsidR="00EB4F43" w:rsidRPr="00C40D5A" w:rsidRDefault="00EB4F43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44</w:t>
            </w:r>
          </w:p>
        </w:tc>
        <w:tc>
          <w:tcPr>
            <w:tcW w:w="10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8 (0.65)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86 (0.70)</w:t>
            </w:r>
          </w:p>
        </w:tc>
        <w:tc>
          <w:tcPr>
            <w:tcW w:w="363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Liz Smith</w:t>
            </w:r>
          </w:p>
        </w:tc>
        <w:tc>
          <w:tcPr>
            <w:tcW w:w="1971" w:type="dxa"/>
            <w:vAlign w:val="center"/>
          </w:tcPr>
          <w:p w:rsidR="00EB4F43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EB4F43" w:rsidRPr="00C40D5A" w:rsidRDefault="00C42105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mubiR9</w:t>
            </w:r>
          </w:p>
        </w:tc>
        <w:tc>
          <w:tcPr>
            <w:tcW w:w="1418" w:type="dxa"/>
            <w:vAlign w:val="center"/>
          </w:tcPr>
          <w:p w:rsidR="00EB4F43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B4F43" w:rsidRPr="00C40D5A" w:rsidTr="00E12943">
        <w:tc>
          <w:tcPr>
            <w:tcW w:w="1496" w:type="dxa"/>
            <w:vAlign w:val="center"/>
          </w:tcPr>
          <w:p w:rsidR="00EB4F43" w:rsidRPr="00C40D5A" w:rsidRDefault="00EB4F43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45</w:t>
            </w:r>
          </w:p>
        </w:tc>
        <w:tc>
          <w:tcPr>
            <w:tcW w:w="10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74 (0.60)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10 (0.79)</w:t>
            </w:r>
          </w:p>
        </w:tc>
        <w:tc>
          <w:tcPr>
            <w:tcW w:w="3636" w:type="dxa"/>
            <w:vAlign w:val="center"/>
          </w:tcPr>
          <w:p w:rsidR="00EB4F43" w:rsidRPr="005656E6" w:rsidRDefault="0016286A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656E6">
              <w:rPr>
                <w:rFonts w:cs="Times New Roman"/>
                <w:sz w:val="20"/>
                <w:szCs w:val="20"/>
                <w:lang w:val="en-US"/>
              </w:rPr>
              <w:t>EU Civil Protection and Humanitarian Aid Operations</w:t>
            </w:r>
          </w:p>
        </w:tc>
        <w:tc>
          <w:tcPr>
            <w:tcW w:w="1971" w:type="dxa"/>
            <w:vAlign w:val="center"/>
          </w:tcPr>
          <w:p w:rsidR="00EB4F43" w:rsidRPr="00C40D5A" w:rsidRDefault="00F70AA1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70AA1">
              <w:rPr>
                <w:rFonts w:cs="Times New Roman"/>
                <w:bCs/>
                <w:sz w:val="20"/>
                <w:szCs w:val="24"/>
                <w:lang w:val="en-US"/>
              </w:rPr>
              <w:t>CC BY-SA 2.0</w:t>
            </w:r>
            <w:r w:rsidRPr="00F70AA1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00" w:type="dxa"/>
            <w:vAlign w:val="center"/>
          </w:tcPr>
          <w:p w:rsidR="00EB4F43" w:rsidRPr="00C40D5A" w:rsidRDefault="00C42105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FmaJxg</w:t>
            </w:r>
          </w:p>
        </w:tc>
        <w:tc>
          <w:tcPr>
            <w:tcW w:w="1418" w:type="dxa"/>
            <w:vAlign w:val="center"/>
          </w:tcPr>
          <w:p w:rsidR="00EB4F43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B4F43" w:rsidRPr="00C40D5A" w:rsidTr="00E12943">
        <w:tc>
          <w:tcPr>
            <w:tcW w:w="1496" w:type="dxa"/>
            <w:vAlign w:val="center"/>
          </w:tcPr>
          <w:p w:rsidR="00EB4F43" w:rsidRPr="00C40D5A" w:rsidRDefault="00EB4F43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46</w:t>
            </w:r>
          </w:p>
        </w:tc>
        <w:tc>
          <w:tcPr>
            <w:tcW w:w="10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2 (0.53)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96 (0.73)</w:t>
            </w:r>
          </w:p>
        </w:tc>
        <w:tc>
          <w:tcPr>
            <w:tcW w:w="363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johndal</w:t>
            </w:r>
            <w:proofErr w:type="gramEnd"/>
          </w:p>
        </w:tc>
        <w:tc>
          <w:tcPr>
            <w:tcW w:w="1971" w:type="dxa"/>
            <w:vAlign w:val="center"/>
          </w:tcPr>
          <w:p w:rsidR="00EB4F43" w:rsidRPr="00C40D5A" w:rsidRDefault="00805E5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EB4F43" w:rsidRPr="00C40D5A" w:rsidRDefault="00C42105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L1YKgA</w:t>
            </w:r>
          </w:p>
        </w:tc>
        <w:tc>
          <w:tcPr>
            <w:tcW w:w="1418" w:type="dxa"/>
            <w:vAlign w:val="center"/>
          </w:tcPr>
          <w:p w:rsidR="00EB4F43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B4F43" w:rsidRPr="00C40D5A" w:rsidTr="00E12943">
        <w:tc>
          <w:tcPr>
            <w:tcW w:w="1496" w:type="dxa"/>
            <w:vAlign w:val="center"/>
          </w:tcPr>
          <w:p w:rsidR="00EB4F43" w:rsidRPr="00C40D5A" w:rsidRDefault="00EB4F43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47</w:t>
            </w:r>
          </w:p>
        </w:tc>
        <w:tc>
          <w:tcPr>
            <w:tcW w:w="10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72 (0.50)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34 (0.75)</w:t>
            </w:r>
          </w:p>
        </w:tc>
        <w:tc>
          <w:tcPr>
            <w:tcW w:w="3636" w:type="dxa"/>
            <w:vAlign w:val="center"/>
          </w:tcPr>
          <w:p w:rsidR="00EB4F43" w:rsidRPr="00C40D5A" w:rsidRDefault="0016286A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Big Swede Guy</w:t>
            </w:r>
          </w:p>
        </w:tc>
        <w:tc>
          <w:tcPr>
            <w:tcW w:w="1971" w:type="dxa"/>
            <w:vAlign w:val="center"/>
          </w:tcPr>
          <w:p w:rsidR="00EB4F43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EB4F43" w:rsidRPr="00C40D5A" w:rsidRDefault="00C42105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25NR2f</w:t>
            </w:r>
          </w:p>
        </w:tc>
        <w:tc>
          <w:tcPr>
            <w:tcW w:w="1418" w:type="dxa"/>
            <w:vAlign w:val="center"/>
          </w:tcPr>
          <w:p w:rsidR="00EB4F43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B4F43" w:rsidRPr="00C40D5A" w:rsidTr="00E12943">
        <w:tc>
          <w:tcPr>
            <w:tcW w:w="1496" w:type="dxa"/>
            <w:vAlign w:val="center"/>
          </w:tcPr>
          <w:p w:rsidR="00EB4F43" w:rsidRPr="00C40D5A" w:rsidRDefault="00EB4F43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48</w:t>
            </w:r>
          </w:p>
        </w:tc>
        <w:tc>
          <w:tcPr>
            <w:tcW w:w="10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58 (0.67)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42 (0.67)</w:t>
            </w:r>
          </w:p>
        </w:tc>
        <w:tc>
          <w:tcPr>
            <w:tcW w:w="363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Trokilinochchi</w:t>
            </w:r>
            <w:proofErr w:type="spellEnd"/>
          </w:p>
        </w:tc>
        <w:tc>
          <w:tcPr>
            <w:tcW w:w="1971" w:type="dxa"/>
            <w:vAlign w:val="center"/>
          </w:tcPr>
          <w:p w:rsidR="00EB4F43" w:rsidRPr="00C40D5A" w:rsidRDefault="00805E5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EB4F43" w:rsidRPr="00C40D5A" w:rsidRDefault="00C42105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FUABBo</w:t>
            </w:r>
          </w:p>
        </w:tc>
        <w:tc>
          <w:tcPr>
            <w:tcW w:w="1418" w:type="dxa"/>
            <w:vAlign w:val="center"/>
          </w:tcPr>
          <w:p w:rsidR="00EB4F43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B4F43" w:rsidRPr="00C40D5A" w:rsidTr="00E12943">
        <w:tc>
          <w:tcPr>
            <w:tcW w:w="1496" w:type="dxa"/>
            <w:vAlign w:val="center"/>
          </w:tcPr>
          <w:p w:rsidR="00EB4F43" w:rsidRPr="00C40D5A" w:rsidRDefault="00EB4F43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49</w:t>
            </w:r>
          </w:p>
        </w:tc>
        <w:tc>
          <w:tcPr>
            <w:tcW w:w="10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88 (0.59)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18 (0.45)</w:t>
            </w:r>
          </w:p>
        </w:tc>
        <w:tc>
          <w:tcPr>
            <w:tcW w:w="3636" w:type="dxa"/>
            <w:vAlign w:val="center"/>
          </w:tcPr>
          <w:p w:rsidR="00EB4F43" w:rsidRPr="00C40D5A" w:rsidRDefault="00B64E1E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waldopepper</w:t>
            </w:r>
            <w:proofErr w:type="gramEnd"/>
          </w:p>
        </w:tc>
        <w:tc>
          <w:tcPr>
            <w:tcW w:w="1971" w:type="dxa"/>
            <w:vAlign w:val="center"/>
          </w:tcPr>
          <w:p w:rsidR="00EB4F43" w:rsidRPr="00C40D5A" w:rsidRDefault="007267E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267E9">
              <w:rPr>
                <w:rFonts w:cs="Times New Roman"/>
                <w:bCs/>
                <w:sz w:val="20"/>
                <w:szCs w:val="24"/>
                <w:lang w:val="en-US"/>
              </w:rPr>
              <w:t>CC BY-NC 2.0</w:t>
            </w:r>
            <w:r w:rsidRPr="007267E9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0" w:type="dxa"/>
            <w:vAlign w:val="center"/>
          </w:tcPr>
          <w:p w:rsidR="00EB4F43" w:rsidRPr="00C40D5A" w:rsidRDefault="00C42105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LbKQ6o</w:t>
            </w:r>
          </w:p>
        </w:tc>
        <w:tc>
          <w:tcPr>
            <w:tcW w:w="1418" w:type="dxa"/>
            <w:vAlign w:val="center"/>
          </w:tcPr>
          <w:p w:rsidR="00EB4F43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B4F43" w:rsidRPr="00C40D5A" w:rsidTr="00E12943">
        <w:tc>
          <w:tcPr>
            <w:tcW w:w="1496" w:type="dxa"/>
            <w:vAlign w:val="center"/>
          </w:tcPr>
          <w:p w:rsidR="00EB4F43" w:rsidRPr="00C40D5A" w:rsidRDefault="00EB4F43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50</w:t>
            </w:r>
          </w:p>
        </w:tc>
        <w:tc>
          <w:tcPr>
            <w:tcW w:w="10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Flood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00 (0.45)</w:t>
            </w:r>
          </w:p>
        </w:tc>
        <w:tc>
          <w:tcPr>
            <w:tcW w:w="139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82 (0.66)</w:t>
            </w:r>
          </w:p>
        </w:tc>
        <w:tc>
          <w:tcPr>
            <w:tcW w:w="3636" w:type="dxa"/>
            <w:vAlign w:val="center"/>
          </w:tcPr>
          <w:p w:rsidR="00EB4F43" w:rsidRPr="00C40D5A" w:rsidRDefault="00EB4F43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johndal</w:t>
            </w:r>
            <w:proofErr w:type="gramEnd"/>
          </w:p>
        </w:tc>
        <w:tc>
          <w:tcPr>
            <w:tcW w:w="1971" w:type="dxa"/>
            <w:vAlign w:val="center"/>
          </w:tcPr>
          <w:p w:rsidR="00EB4F43" w:rsidRPr="00C40D5A" w:rsidRDefault="00805E5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EB4F43" w:rsidRPr="00C40D5A" w:rsidRDefault="001D6B5A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bdYjSY</w:t>
            </w:r>
          </w:p>
        </w:tc>
        <w:tc>
          <w:tcPr>
            <w:tcW w:w="1418" w:type="dxa"/>
            <w:vAlign w:val="center"/>
          </w:tcPr>
          <w:p w:rsidR="00EB4F43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01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10 (0.65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82 (0.75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Padr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jacy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Brasileiro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5C37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mDELhU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02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88 (0.77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86 (0.95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Asian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evelopment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Bank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5C37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4YaUMN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03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82 (0.66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98 (0.80)</w:t>
            </w:r>
          </w:p>
        </w:tc>
        <w:tc>
          <w:tcPr>
            <w:tcW w:w="3636" w:type="dxa"/>
            <w:vAlign w:val="center"/>
          </w:tcPr>
          <w:p w:rsidR="00CD56B6" w:rsidRPr="005656E6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656E6">
              <w:rPr>
                <w:rFonts w:cs="Times New Roman"/>
                <w:sz w:val="20"/>
                <w:szCs w:val="20"/>
                <w:lang w:val="en-US"/>
              </w:rPr>
              <w:t>EU Civil Protection and Humanitarian Aid Operations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5C37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GBme8F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04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32 (0.87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50 (0.84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Chiranjit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Ojha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B60A6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4"/>
                <w:lang w:val="en-US"/>
              </w:rPr>
              <w:t>CC BY-NC-SA 2.0</w:t>
            </w:r>
            <w:r w:rsidRPr="00B91E6D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300" w:type="dxa"/>
            <w:vAlign w:val="center"/>
          </w:tcPr>
          <w:p w:rsidR="00CD56B6" w:rsidRPr="00C40D5A" w:rsidRDefault="005C37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pEyFKm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05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10 (0.71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60 (0.83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David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Kelleher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5C37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LPSkFk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3F750A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06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70 (1.00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42 (0.80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Andrew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Heavens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435A67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8tACyF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3F750A"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07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0 (0.58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86 (0.78)</w:t>
            </w:r>
          </w:p>
        </w:tc>
        <w:tc>
          <w:tcPr>
            <w:tcW w:w="3636" w:type="dxa"/>
            <w:tcBorders>
              <w:bottom w:val="single" w:sz="4" w:space="0" w:color="auto"/>
            </w:tcBorders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David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Kelleher</w:t>
            </w:r>
            <w:proofErr w:type="spellEnd"/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CD56B6" w:rsidRPr="00C40D5A" w:rsidRDefault="00435A67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mKQTe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D56B6" w:rsidRPr="00C40D5A" w:rsidRDefault="002B5D25" w:rsidP="005A7580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12943" w:rsidRPr="005372CF" w:rsidTr="003F750A">
        <w:tc>
          <w:tcPr>
            <w:tcW w:w="1496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E12943" w:rsidP="00E1294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lastRenderedPageBreak/>
              <w:t>Picture identification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Descriptive statistics</w:t>
            </w:r>
          </w:p>
        </w:tc>
        <w:tc>
          <w:tcPr>
            <w:tcW w:w="3636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Credits</w:t>
            </w:r>
          </w:p>
        </w:tc>
        <w:tc>
          <w:tcPr>
            <w:tcW w:w="1971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License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454792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UR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Modifications</w:t>
            </w:r>
          </w:p>
        </w:tc>
      </w:tr>
      <w:tr w:rsidR="00E12943" w:rsidRPr="005372CF" w:rsidTr="00E12943">
        <w:tc>
          <w:tcPr>
            <w:tcW w:w="1496" w:type="dxa"/>
            <w:vMerge/>
            <w:vAlign w:val="center"/>
          </w:tcPr>
          <w:p w:rsidR="00E12943" w:rsidRPr="005372CF" w:rsidRDefault="00E12943" w:rsidP="00E1294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vMerge/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Valenc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Arousal</w:t>
            </w:r>
          </w:p>
        </w:tc>
        <w:tc>
          <w:tcPr>
            <w:tcW w:w="3636" w:type="dxa"/>
            <w:vMerge/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vMerge/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vMerge/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E12943" w:rsidRPr="005372CF" w:rsidRDefault="00E12943" w:rsidP="00AF202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E12943" w:rsidRPr="005372CF" w:rsidTr="00E12943">
        <w:tc>
          <w:tcPr>
            <w:tcW w:w="1496" w:type="dxa"/>
            <w:vMerge/>
            <w:tcBorders>
              <w:bottom w:val="single" w:sz="4" w:space="0" w:color="auto"/>
            </w:tcBorders>
            <w:vAlign w:val="center"/>
          </w:tcPr>
          <w:p w:rsidR="00E12943" w:rsidRPr="005372CF" w:rsidRDefault="00E12943" w:rsidP="00E1294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M 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>SD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M 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>SD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636" w:type="dxa"/>
            <w:vMerge/>
            <w:tcBorders>
              <w:bottom w:val="single" w:sz="4" w:space="0" w:color="auto"/>
            </w:tcBorders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vMerge/>
            <w:tcBorders>
              <w:bottom w:val="single" w:sz="4" w:space="0" w:color="auto"/>
            </w:tcBorders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E12943" w:rsidRPr="005372CF" w:rsidRDefault="00E12943" w:rsidP="00AF202C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3F750A" w:rsidRPr="00C40D5A" w:rsidTr="003F750A">
        <w:tc>
          <w:tcPr>
            <w:tcW w:w="1496" w:type="dxa"/>
            <w:vAlign w:val="center"/>
          </w:tcPr>
          <w:p w:rsidR="003F750A" w:rsidRPr="00C40D5A" w:rsidRDefault="003F750A" w:rsidP="005656E6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08</w:t>
            </w:r>
          </w:p>
        </w:tc>
        <w:tc>
          <w:tcPr>
            <w:tcW w:w="109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06 (0.24)</w:t>
            </w:r>
          </w:p>
        </w:tc>
        <w:tc>
          <w:tcPr>
            <w:tcW w:w="139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86 (0.35)</w:t>
            </w:r>
          </w:p>
        </w:tc>
        <w:tc>
          <w:tcPr>
            <w:tcW w:w="363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40D5A">
              <w:rPr>
                <w:rFonts w:cs="Times New Roman"/>
                <w:sz w:val="20"/>
                <w:szCs w:val="20"/>
              </w:rPr>
              <w:t>AlunMcDonald</w:t>
            </w:r>
            <w:proofErr w:type="spellEnd"/>
            <w:proofErr w:type="gramEnd"/>
            <w:r w:rsidRPr="00C40D5A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Oxfam</w:t>
            </w:r>
            <w:proofErr w:type="spellEnd"/>
          </w:p>
        </w:tc>
        <w:tc>
          <w:tcPr>
            <w:tcW w:w="1971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UVR57E</w:t>
            </w:r>
          </w:p>
        </w:tc>
        <w:tc>
          <w:tcPr>
            <w:tcW w:w="1418" w:type="dxa"/>
            <w:vAlign w:val="center"/>
          </w:tcPr>
          <w:p w:rsidR="003F750A" w:rsidRPr="00C40D5A" w:rsidRDefault="003F750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3F750A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09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6 (0.73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98 (0.96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Anna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Ridout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Oxfam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BF2621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mysDjp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10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68 (0.51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20 (0.73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David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Kelleher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BF2621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vp6Hs6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11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14 (0.35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82 (0.44)</w:t>
            </w:r>
          </w:p>
        </w:tc>
        <w:tc>
          <w:tcPr>
            <w:tcW w:w="3636" w:type="dxa"/>
            <w:vAlign w:val="center"/>
          </w:tcPr>
          <w:p w:rsidR="00CD56B6" w:rsidRPr="005656E6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656E6">
              <w:rPr>
                <w:rFonts w:cs="Times New Roman"/>
                <w:sz w:val="20"/>
                <w:szCs w:val="20"/>
                <w:lang w:val="en-US"/>
              </w:rPr>
              <w:t>EU Civil Protection and Humanitarian Aid Operations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BF2621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nM7Z3D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12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50 (0.65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28 (0.70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EC/ECHO Maria Olsen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9245B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JxRtuH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13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58 (0.93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38 (0.88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Jane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9245B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SHWpFs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14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74 (0.72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44 (0.61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Padr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jacy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Brasileiro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9245B0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FwcswZ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15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16 (0.37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84 (0.42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Padr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jacy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Brasileiro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9245B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Knwzbs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16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38 (0.67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62 (0.67)</w:t>
            </w:r>
          </w:p>
        </w:tc>
        <w:tc>
          <w:tcPr>
            <w:tcW w:w="3636" w:type="dxa"/>
            <w:vAlign w:val="center"/>
          </w:tcPr>
          <w:p w:rsidR="00CD56B6" w:rsidRPr="00C40D5A" w:rsidRDefault="0082603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Julio Cezar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Winkler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B60A6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4"/>
                <w:lang w:val="en-US"/>
              </w:rPr>
              <w:t>CC BY-NC-SA 2.0</w:t>
            </w:r>
            <w:r w:rsidRPr="00B91E6D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300" w:type="dxa"/>
            <w:vAlign w:val="center"/>
          </w:tcPr>
          <w:p w:rsidR="00CD56B6" w:rsidRPr="00C40D5A" w:rsidRDefault="009245B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oHv2qX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17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82 (0.63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94 (0.82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Padr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jacy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Brasileiro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9245B0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E9jPPT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18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68 (0.77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32 (0.62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Padr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jacy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Brasileiro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C5120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dvtLXU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19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4 (0.65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86 (0.86)</w:t>
            </w:r>
          </w:p>
        </w:tc>
        <w:tc>
          <w:tcPr>
            <w:tcW w:w="3636" w:type="dxa"/>
            <w:vAlign w:val="center"/>
          </w:tcPr>
          <w:p w:rsidR="00CD56B6" w:rsidRPr="00C40D5A" w:rsidRDefault="00ED373D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Marufish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F70AA1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70AA1">
              <w:rPr>
                <w:rFonts w:cs="Times New Roman"/>
                <w:bCs/>
                <w:sz w:val="20"/>
                <w:szCs w:val="24"/>
                <w:lang w:val="en-US"/>
              </w:rPr>
              <w:t>CC BY-SA 2.0</w:t>
            </w:r>
            <w:r w:rsidRPr="00F70AA1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00" w:type="dxa"/>
            <w:vAlign w:val="center"/>
          </w:tcPr>
          <w:p w:rsidR="00CD56B6" w:rsidRPr="00C40D5A" w:rsidRDefault="00C5120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fna1ws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20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32 (0.47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60 (0.54)</w:t>
            </w:r>
          </w:p>
        </w:tc>
        <w:tc>
          <w:tcPr>
            <w:tcW w:w="3636" w:type="dxa"/>
            <w:vAlign w:val="center"/>
          </w:tcPr>
          <w:p w:rsidR="00CD56B6" w:rsidRPr="00C40D5A" w:rsidRDefault="00ED373D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Luca D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Vito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C5120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Amev23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21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2 (0.60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88 (0.87)</w:t>
            </w:r>
          </w:p>
        </w:tc>
        <w:tc>
          <w:tcPr>
            <w:tcW w:w="3636" w:type="dxa"/>
            <w:vAlign w:val="center"/>
          </w:tcPr>
          <w:p w:rsidR="00CD56B6" w:rsidRPr="00C40D5A" w:rsidRDefault="00ED373D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Modern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Event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Preparedness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805E5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CD56B6" w:rsidRPr="00C40D5A" w:rsidRDefault="00C5120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yE4bBp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22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6 (0.61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94 (0.77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Padr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jacy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Brasileiro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795441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Q8D22z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23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8 (0.77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98 (0.85)</w:t>
            </w:r>
          </w:p>
        </w:tc>
        <w:tc>
          <w:tcPr>
            <w:tcW w:w="3636" w:type="dxa"/>
            <w:vAlign w:val="center"/>
          </w:tcPr>
          <w:p w:rsidR="00CD56B6" w:rsidRPr="00C40D5A" w:rsidRDefault="00ED373D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Pablo Tosco/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Oxfam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795441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PwNUdt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24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40 (0.73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46 (0.84)</w:t>
            </w:r>
          </w:p>
        </w:tc>
        <w:tc>
          <w:tcPr>
            <w:tcW w:w="3636" w:type="dxa"/>
            <w:vAlign w:val="center"/>
          </w:tcPr>
          <w:p w:rsidR="00CD56B6" w:rsidRPr="00C40D5A" w:rsidRDefault="00E25259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Otávio Nogueira</w:t>
            </w:r>
          </w:p>
        </w:tc>
        <w:tc>
          <w:tcPr>
            <w:tcW w:w="1971" w:type="dxa"/>
            <w:vAlign w:val="center"/>
          </w:tcPr>
          <w:p w:rsidR="00CD56B6" w:rsidRPr="00C40D5A" w:rsidRDefault="00805E5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CD56B6" w:rsidRPr="00C40D5A" w:rsidRDefault="00795441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ubbLLb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25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08 (0.27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86 (0.35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Padr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jacy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Brasileiro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3718C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W3315G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26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08 (0.53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72 (0.76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Padr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jacy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Brasileiro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3718C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jJmw2v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27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72 (0.57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30 (0.81)</w:t>
            </w:r>
          </w:p>
        </w:tc>
        <w:tc>
          <w:tcPr>
            <w:tcW w:w="3636" w:type="dxa"/>
            <w:vAlign w:val="center"/>
          </w:tcPr>
          <w:p w:rsidR="00CD56B6" w:rsidRPr="00C40D5A" w:rsidRDefault="00E25259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Pablo Tosco/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Oxfam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3718C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S2K3M1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28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62 (0.64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32 (0.71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Padr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jacy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Brasileiro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3718C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obgN4w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29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28 (0.73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58 (0.95)</w:t>
            </w:r>
          </w:p>
        </w:tc>
        <w:tc>
          <w:tcPr>
            <w:tcW w:w="3636" w:type="dxa"/>
            <w:vAlign w:val="center"/>
          </w:tcPr>
          <w:p w:rsidR="00CD56B6" w:rsidRPr="00C40D5A" w:rsidRDefault="00DB41A8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Otávio Nogueira</w:t>
            </w:r>
          </w:p>
        </w:tc>
        <w:tc>
          <w:tcPr>
            <w:tcW w:w="1971" w:type="dxa"/>
            <w:vAlign w:val="center"/>
          </w:tcPr>
          <w:p w:rsidR="00CD56B6" w:rsidRPr="00C40D5A" w:rsidRDefault="00805E5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CD56B6" w:rsidRPr="00C40D5A" w:rsidRDefault="003718C4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GAChPR</w:t>
            </w:r>
          </w:p>
        </w:tc>
        <w:tc>
          <w:tcPr>
            <w:tcW w:w="1418" w:type="dxa"/>
            <w:vAlign w:val="center"/>
          </w:tcPr>
          <w:p w:rsidR="00CD56B6" w:rsidRPr="00C40D5A" w:rsidRDefault="002B5D25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30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38 (0.78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46 (0.91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Padr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jacy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Brasileiro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074639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F15i2f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31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66 (0.75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16 (0.91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Padr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jacy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Brasileiro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F95367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qZdcHP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32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08 (0.27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88 (0.33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Padr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jacy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Brasileiro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F95367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SAEcyV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A257D8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33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92 (0.63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84 (0.91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Padr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jacy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Brasileiro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F95367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1pV5o8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A257D8"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3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36 (0.69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50 (0.95)</w:t>
            </w:r>
          </w:p>
        </w:tc>
        <w:tc>
          <w:tcPr>
            <w:tcW w:w="3636" w:type="dxa"/>
            <w:tcBorders>
              <w:bottom w:val="single" w:sz="4" w:space="0" w:color="auto"/>
            </w:tcBorders>
            <w:vAlign w:val="center"/>
          </w:tcPr>
          <w:p w:rsidR="00CD56B6" w:rsidRPr="00C40D5A" w:rsidRDefault="00DB41A8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Otávio Nogueira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:rsidR="00CD56B6" w:rsidRPr="00C40D5A" w:rsidRDefault="00805E5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CD56B6" w:rsidRPr="00C40D5A" w:rsidRDefault="00F95367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n7DVh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12943" w:rsidRPr="005372CF" w:rsidTr="00A257D8">
        <w:tc>
          <w:tcPr>
            <w:tcW w:w="1496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lastRenderedPageBreak/>
              <w:t>Picture identification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Descriptive statistics</w:t>
            </w:r>
          </w:p>
        </w:tc>
        <w:tc>
          <w:tcPr>
            <w:tcW w:w="3636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Credits</w:t>
            </w:r>
          </w:p>
        </w:tc>
        <w:tc>
          <w:tcPr>
            <w:tcW w:w="1971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License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454792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UR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Modifications</w:t>
            </w:r>
          </w:p>
        </w:tc>
      </w:tr>
      <w:tr w:rsidR="00E12943" w:rsidRPr="005372CF" w:rsidTr="000C117F">
        <w:tc>
          <w:tcPr>
            <w:tcW w:w="1496" w:type="dxa"/>
            <w:vMerge/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vMerge/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Valenc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Arousal</w:t>
            </w:r>
          </w:p>
        </w:tc>
        <w:tc>
          <w:tcPr>
            <w:tcW w:w="3636" w:type="dxa"/>
            <w:vMerge/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vMerge/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vMerge/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E12943" w:rsidRPr="005372CF" w:rsidTr="000C117F">
        <w:tc>
          <w:tcPr>
            <w:tcW w:w="1496" w:type="dxa"/>
            <w:vMerge/>
            <w:tcBorders>
              <w:bottom w:val="single" w:sz="4" w:space="0" w:color="auto"/>
            </w:tcBorders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M 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>SD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943" w:rsidRPr="005372CF" w:rsidRDefault="00E12943" w:rsidP="000C117F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M 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r w:rsidRPr="005372CF">
              <w:rPr>
                <w:rFonts w:cs="Times New Roman"/>
                <w:b/>
                <w:i/>
                <w:sz w:val="20"/>
                <w:szCs w:val="20"/>
                <w:lang w:val="en-US"/>
              </w:rPr>
              <w:t>SD</w:t>
            </w:r>
            <w:r w:rsidRPr="005372CF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636" w:type="dxa"/>
            <w:vMerge/>
            <w:tcBorders>
              <w:bottom w:val="single" w:sz="4" w:space="0" w:color="auto"/>
            </w:tcBorders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  <w:vMerge/>
            <w:tcBorders>
              <w:bottom w:val="single" w:sz="4" w:space="0" w:color="auto"/>
            </w:tcBorders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E12943" w:rsidRPr="005372CF" w:rsidRDefault="00E12943" w:rsidP="000C117F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3F750A" w:rsidRPr="00C40D5A" w:rsidTr="00A257D8">
        <w:tc>
          <w:tcPr>
            <w:tcW w:w="1496" w:type="dxa"/>
            <w:vAlign w:val="center"/>
          </w:tcPr>
          <w:p w:rsidR="003F750A" w:rsidRPr="00C40D5A" w:rsidRDefault="003F750A" w:rsidP="005656E6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35</w:t>
            </w:r>
          </w:p>
        </w:tc>
        <w:tc>
          <w:tcPr>
            <w:tcW w:w="109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08 (0.63)</w:t>
            </w:r>
          </w:p>
        </w:tc>
        <w:tc>
          <w:tcPr>
            <w:tcW w:w="139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78 (0.82)</w:t>
            </w:r>
          </w:p>
        </w:tc>
        <w:tc>
          <w:tcPr>
            <w:tcW w:w="3636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Padr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jacy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Brasileiro</w:t>
            </w:r>
          </w:p>
        </w:tc>
        <w:tc>
          <w:tcPr>
            <w:tcW w:w="1971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3F750A" w:rsidRPr="00C40D5A" w:rsidRDefault="003F750A" w:rsidP="005656E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ps3TyG</w:t>
            </w:r>
          </w:p>
        </w:tc>
        <w:tc>
          <w:tcPr>
            <w:tcW w:w="1418" w:type="dxa"/>
            <w:vAlign w:val="center"/>
          </w:tcPr>
          <w:p w:rsidR="003F750A" w:rsidRPr="00C40D5A" w:rsidRDefault="003F750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A257D8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36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84 (0.71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06 (0.94)</w:t>
            </w:r>
          </w:p>
        </w:tc>
        <w:tc>
          <w:tcPr>
            <w:tcW w:w="363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Padr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jacy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Brasileiro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F95367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WLHMV4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37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20 (0.67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68 (0.87)</w:t>
            </w:r>
          </w:p>
        </w:tc>
        <w:tc>
          <w:tcPr>
            <w:tcW w:w="3636" w:type="dxa"/>
            <w:vAlign w:val="center"/>
          </w:tcPr>
          <w:p w:rsidR="00CD56B6" w:rsidRPr="00C40D5A" w:rsidRDefault="00BA0B7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Otávio Nogueira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CD56B6" w:rsidRPr="00C40D5A" w:rsidRDefault="00422BF7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g8vFyX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38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28 (0.70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64 (0.88)</w:t>
            </w:r>
          </w:p>
        </w:tc>
        <w:tc>
          <w:tcPr>
            <w:tcW w:w="3636" w:type="dxa"/>
            <w:vAlign w:val="center"/>
          </w:tcPr>
          <w:p w:rsidR="00CD56B6" w:rsidRPr="00C40D5A" w:rsidRDefault="00BA0B7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Tim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J Keegan</w:t>
            </w:r>
          </w:p>
        </w:tc>
        <w:tc>
          <w:tcPr>
            <w:tcW w:w="1971" w:type="dxa"/>
            <w:vAlign w:val="center"/>
          </w:tcPr>
          <w:p w:rsidR="00CD56B6" w:rsidRPr="00C40D5A" w:rsidRDefault="00F70AA1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70AA1">
              <w:rPr>
                <w:rFonts w:cs="Times New Roman"/>
                <w:bCs/>
                <w:sz w:val="20"/>
                <w:szCs w:val="24"/>
                <w:lang w:val="en-US"/>
              </w:rPr>
              <w:t>CC BY-SA 2.0</w:t>
            </w:r>
            <w:r w:rsidRPr="00F70AA1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00" w:type="dxa"/>
            <w:vAlign w:val="center"/>
          </w:tcPr>
          <w:p w:rsidR="00CD56B6" w:rsidRPr="00C40D5A" w:rsidRDefault="00422BF7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YMWWYL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39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66 (0.69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54 (0.68)</w:t>
            </w:r>
          </w:p>
        </w:tc>
        <w:tc>
          <w:tcPr>
            <w:tcW w:w="3636" w:type="dxa"/>
            <w:vAlign w:val="center"/>
          </w:tcPr>
          <w:p w:rsidR="00CD56B6" w:rsidRPr="00C40D5A" w:rsidRDefault="00BA0B7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UNICEF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Ethiopia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422BF7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ntnHW1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40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12 (0.80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60 (0.95)</w:t>
            </w:r>
          </w:p>
        </w:tc>
        <w:tc>
          <w:tcPr>
            <w:tcW w:w="3636" w:type="dxa"/>
            <w:vAlign w:val="center"/>
          </w:tcPr>
          <w:p w:rsidR="00CD56B6" w:rsidRPr="00C40D5A" w:rsidRDefault="00BA0B7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BRJ INC.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422BF7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N4MVrc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41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14 (0.78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74 (0.88)</w:t>
            </w:r>
          </w:p>
        </w:tc>
        <w:tc>
          <w:tcPr>
            <w:tcW w:w="3636" w:type="dxa"/>
            <w:vAlign w:val="center"/>
          </w:tcPr>
          <w:p w:rsidR="00CD56B6" w:rsidRPr="00C40D5A" w:rsidRDefault="00BA0B7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Otávio Nogueira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CD56B6" w:rsidRPr="00C40D5A" w:rsidRDefault="00C76092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KVY4QS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42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10 (0.30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86 (0.35)</w:t>
            </w:r>
          </w:p>
        </w:tc>
        <w:tc>
          <w:tcPr>
            <w:tcW w:w="3636" w:type="dxa"/>
            <w:vAlign w:val="center"/>
          </w:tcPr>
          <w:p w:rsidR="00CD56B6" w:rsidRPr="00C40D5A" w:rsidRDefault="00BA0B7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Oxfam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International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C76092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ySST4A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43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48 (0.65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44 (0.79)</w:t>
            </w:r>
          </w:p>
        </w:tc>
        <w:tc>
          <w:tcPr>
            <w:tcW w:w="3636" w:type="dxa"/>
            <w:vAlign w:val="center"/>
          </w:tcPr>
          <w:p w:rsidR="00CD56B6" w:rsidRPr="005656E6" w:rsidRDefault="00B512B7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656E6">
              <w:rPr>
                <w:rFonts w:cs="Times New Roman"/>
                <w:sz w:val="20"/>
                <w:szCs w:val="20"/>
                <w:lang w:val="en-US"/>
              </w:rPr>
              <w:t>DFID - UK Department for International Development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CD56B6" w:rsidRPr="00C40D5A" w:rsidRDefault="00C76092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XX5eJG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44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58 (0.70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44 (0.76)</w:t>
            </w:r>
          </w:p>
        </w:tc>
        <w:tc>
          <w:tcPr>
            <w:tcW w:w="3636" w:type="dxa"/>
            <w:vAlign w:val="center"/>
          </w:tcPr>
          <w:p w:rsidR="00CD56B6" w:rsidRPr="00C40D5A" w:rsidRDefault="00B512B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Riccardo Romano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C76092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fy1ynx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45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28 (0.54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62 (0.75)</w:t>
            </w:r>
          </w:p>
        </w:tc>
        <w:tc>
          <w:tcPr>
            <w:tcW w:w="3636" w:type="dxa"/>
            <w:vAlign w:val="center"/>
          </w:tcPr>
          <w:p w:rsidR="00CD56B6" w:rsidRPr="00C40D5A" w:rsidRDefault="00B512B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0D5A">
              <w:rPr>
                <w:rFonts w:cs="Times New Roman"/>
                <w:sz w:val="20"/>
                <w:szCs w:val="20"/>
              </w:rPr>
              <w:t>Oxfam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International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63230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C89qRu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46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10 (0.76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80 (0.90)</w:t>
            </w:r>
          </w:p>
        </w:tc>
        <w:tc>
          <w:tcPr>
            <w:tcW w:w="3636" w:type="dxa"/>
            <w:vAlign w:val="center"/>
          </w:tcPr>
          <w:p w:rsidR="00CD56B6" w:rsidRPr="00C40D5A" w:rsidRDefault="00B512B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Anita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Ritenour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CD56B6" w:rsidRPr="00C40D5A" w:rsidRDefault="0063230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CJGR7Q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47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06 (0.24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74 (0.69)</w:t>
            </w:r>
          </w:p>
        </w:tc>
        <w:tc>
          <w:tcPr>
            <w:tcW w:w="3636" w:type="dxa"/>
            <w:vAlign w:val="center"/>
          </w:tcPr>
          <w:p w:rsidR="00CD56B6" w:rsidRPr="00C40D5A" w:rsidRDefault="00B512B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UNICEF Ethiopia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63230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nK9yKa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48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74 (0.69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26 (0.72)</w:t>
            </w:r>
          </w:p>
        </w:tc>
        <w:tc>
          <w:tcPr>
            <w:tcW w:w="3636" w:type="dxa"/>
            <w:vAlign w:val="center"/>
          </w:tcPr>
          <w:p w:rsidR="00CD56B6" w:rsidRPr="00C40D5A" w:rsidRDefault="00B512B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>UNICEF Ethiopia</w:t>
            </w:r>
          </w:p>
        </w:tc>
        <w:tc>
          <w:tcPr>
            <w:tcW w:w="1971" w:type="dxa"/>
            <w:vAlign w:val="center"/>
          </w:tcPr>
          <w:p w:rsidR="00CD56B6" w:rsidRPr="00C40D5A" w:rsidRDefault="00B91E6D" w:rsidP="00E959EB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vAlign w:val="center"/>
          </w:tcPr>
          <w:p w:rsidR="00CD56B6" w:rsidRPr="00C40D5A" w:rsidRDefault="0063230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axSaHV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49</w:t>
            </w:r>
          </w:p>
        </w:tc>
        <w:tc>
          <w:tcPr>
            <w:tcW w:w="10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2.66 (0.63)</w:t>
            </w:r>
          </w:p>
        </w:tc>
        <w:tc>
          <w:tcPr>
            <w:tcW w:w="1396" w:type="dxa"/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3.10 (0.76)</w:t>
            </w:r>
          </w:p>
        </w:tc>
        <w:tc>
          <w:tcPr>
            <w:tcW w:w="3636" w:type="dxa"/>
            <w:vAlign w:val="center"/>
          </w:tcPr>
          <w:p w:rsidR="00CD56B6" w:rsidRPr="00C40D5A" w:rsidRDefault="00B512B7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Kevin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ooley</w:t>
            </w:r>
            <w:proofErr w:type="spellEnd"/>
          </w:p>
        </w:tc>
        <w:tc>
          <w:tcPr>
            <w:tcW w:w="1971" w:type="dxa"/>
            <w:vAlign w:val="center"/>
          </w:tcPr>
          <w:p w:rsidR="00CD56B6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50E4">
              <w:rPr>
                <w:rFonts w:cs="Times New Roman"/>
                <w:bCs/>
                <w:sz w:val="20"/>
                <w:szCs w:val="24"/>
                <w:lang w:val="en-US"/>
              </w:rPr>
              <w:t>CC BY 2.0</w:t>
            </w:r>
            <w:r w:rsidRPr="00AC50E4">
              <w:rPr>
                <w:rFonts w:cs="Times New Roman"/>
                <w:bCs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00" w:type="dxa"/>
            <w:vAlign w:val="center"/>
          </w:tcPr>
          <w:p w:rsidR="00CD56B6" w:rsidRPr="00C40D5A" w:rsidRDefault="0063230F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EhBPRj</w:t>
            </w:r>
          </w:p>
        </w:tc>
        <w:tc>
          <w:tcPr>
            <w:tcW w:w="1418" w:type="dxa"/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D56B6" w:rsidRPr="00C40D5A" w:rsidTr="00E12943"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CD56B6" w:rsidRPr="00C40D5A" w:rsidRDefault="00CD56B6" w:rsidP="00E12943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5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1.74 (0.60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4.20 (0.86)</w:t>
            </w:r>
          </w:p>
        </w:tc>
        <w:tc>
          <w:tcPr>
            <w:tcW w:w="3636" w:type="dxa"/>
            <w:tcBorders>
              <w:bottom w:val="single" w:sz="4" w:space="0" w:color="auto"/>
            </w:tcBorders>
            <w:vAlign w:val="center"/>
          </w:tcPr>
          <w:p w:rsidR="00CD56B6" w:rsidRPr="00C40D5A" w:rsidRDefault="00CD56B6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C40D5A">
              <w:rPr>
                <w:rFonts w:cs="Times New Roman"/>
                <w:sz w:val="20"/>
                <w:szCs w:val="20"/>
              </w:rPr>
              <w:t xml:space="preserve">Padre </w:t>
            </w:r>
            <w:proofErr w:type="spellStart"/>
            <w:r w:rsidRPr="00C40D5A">
              <w:rPr>
                <w:rFonts w:cs="Times New Roman"/>
                <w:sz w:val="20"/>
                <w:szCs w:val="20"/>
              </w:rPr>
              <w:t>Djacy</w:t>
            </w:r>
            <w:proofErr w:type="spellEnd"/>
            <w:r w:rsidRPr="00C40D5A">
              <w:rPr>
                <w:rFonts w:cs="Times New Roman"/>
                <w:sz w:val="20"/>
                <w:szCs w:val="20"/>
              </w:rPr>
              <w:t xml:space="preserve"> Brasileiro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:rsidR="00CD56B6" w:rsidRPr="00C40D5A" w:rsidRDefault="00B91E6D" w:rsidP="00E71C28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1E6D">
              <w:rPr>
                <w:rFonts w:cs="Times New Roman"/>
                <w:bCs/>
                <w:sz w:val="20"/>
                <w:szCs w:val="20"/>
                <w:lang w:val="en-US"/>
              </w:rPr>
              <w:t>CC BY-NC-ND 2.0</w:t>
            </w:r>
            <w:r w:rsidRPr="00B91E6D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CD56B6" w:rsidRPr="00C40D5A" w:rsidRDefault="00122A6A" w:rsidP="00E71C2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C40D5A">
              <w:rPr>
                <w:rFonts w:cs="Times New Roman"/>
                <w:sz w:val="20"/>
                <w:szCs w:val="20"/>
              </w:rPr>
              <w:t>https</w:t>
            </w:r>
            <w:proofErr w:type="gramEnd"/>
            <w:r w:rsidRPr="00C40D5A">
              <w:rPr>
                <w:rFonts w:cs="Times New Roman"/>
                <w:sz w:val="20"/>
                <w:szCs w:val="20"/>
              </w:rPr>
              <w:t>://goo.gl/6zzr2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D56B6" w:rsidRPr="00C40D5A" w:rsidRDefault="00C40D5A" w:rsidP="00AF202C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0D5A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651F8A" w:rsidRPr="008411C0" w:rsidRDefault="00651F8A">
      <w:pPr>
        <w:rPr>
          <w:rFonts w:cs="Times New Roman"/>
          <w:b/>
          <w:szCs w:val="24"/>
          <w:lang w:val="en-US"/>
        </w:rPr>
      </w:pPr>
    </w:p>
    <w:p w:rsidR="007267E9" w:rsidRPr="000F5A05" w:rsidRDefault="007267E9" w:rsidP="007267E9">
      <w:pPr>
        <w:rPr>
          <w:rFonts w:cs="Times New Roman"/>
          <w:bCs/>
          <w:szCs w:val="24"/>
          <w:lang w:val="en-US"/>
        </w:rPr>
      </w:pPr>
      <w:proofErr w:type="spellStart"/>
      <w:proofErr w:type="gramStart"/>
      <w:r w:rsidRPr="000F5A05">
        <w:rPr>
          <w:rFonts w:cs="Times New Roman"/>
          <w:bCs/>
          <w:szCs w:val="24"/>
          <w:vertAlign w:val="superscript"/>
          <w:lang w:val="en-US"/>
        </w:rPr>
        <w:t>a</w:t>
      </w:r>
      <w:r w:rsidRPr="000F5A05">
        <w:rPr>
          <w:rFonts w:cs="Times New Roman"/>
          <w:bCs/>
          <w:szCs w:val="24"/>
          <w:lang w:val="en-US"/>
        </w:rPr>
        <w:t>Attribution-NonCommercial</w:t>
      </w:r>
      <w:proofErr w:type="spellEnd"/>
      <w:proofErr w:type="gramEnd"/>
      <w:r w:rsidRPr="000F5A05">
        <w:rPr>
          <w:rFonts w:cs="Times New Roman"/>
          <w:bCs/>
          <w:szCs w:val="24"/>
          <w:lang w:val="en-US"/>
        </w:rPr>
        <w:t xml:space="preserve"> 2.0 Gene</w:t>
      </w:r>
      <w:r w:rsidR="00B21BB6">
        <w:rPr>
          <w:rFonts w:cs="Times New Roman"/>
          <w:bCs/>
          <w:szCs w:val="24"/>
          <w:lang w:val="en-US"/>
        </w:rPr>
        <w:t>ric (</w:t>
      </w:r>
      <w:r w:rsidRPr="000F5A05">
        <w:rPr>
          <w:rFonts w:cs="Times New Roman"/>
          <w:szCs w:val="24"/>
          <w:lang w:val="en-US"/>
        </w:rPr>
        <w:t>https://goo.gl/u216xp</w:t>
      </w:r>
      <w:r w:rsidR="00B21BB6">
        <w:rPr>
          <w:rFonts w:cs="Times New Roman"/>
          <w:szCs w:val="24"/>
          <w:lang w:val="en-US"/>
        </w:rPr>
        <w:t>)</w:t>
      </w:r>
    </w:p>
    <w:p w:rsidR="00F70AA1" w:rsidRPr="000F5A05" w:rsidRDefault="00F70AA1" w:rsidP="00F70AA1">
      <w:pPr>
        <w:rPr>
          <w:rFonts w:cs="Times New Roman"/>
          <w:bCs/>
          <w:szCs w:val="24"/>
          <w:lang w:val="en-US"/>
        </w:rPr>
      </w:pPr>
      <w:proofErr w:type="spellStart"/>
      <w:proofErr w:type="gramStart"/>
      <w:r w:rsidRPr="000F5A05">
        <w:rPr>
          <w:rFonts w:cs="Times New Roman"/>
          <w:bCs/>
          <w:szCs w:val="24"/>
          <w:vertAlign w:val="superscript"/>
          <w:lang w:val="en-US"/>
        </w:rPr>
        <w:t>b</w:t>
      </w:r>
      <w:r w:rsidRPr="000F5A05">
        <w:rPr>
          <w:rFonts w:cs="Times New Roman"/>
          <w:bCs/>
          <w:szCs w:val="24"/>
          <w:lang w:val="en-US"/>
        </w:rPr>
        <w:t>Attribution-ShareAlike</w:t>
      </w:r>
      <w:proofErr w:type="spellEnd"/>
      <w:proofErr w:type="gramEnd"/>
      <w:r w:rsidRPr="000F5A05">
        <w:rPr>
          <w:rFonts w:cs="Times New Roman"/>
          <w:bCs/>
          <w:szCs w:val="24"/>
          <w:lang w:val="en-US"/>
        </w:rPr>
        <w:t xml:space="preserve"> 2.0 Generic (</w:t>
      </w:r>
      <w:r w:rsidRPr="000F5A05">
        <w:rPr>
          <w:rFonts w:cs="Times New Roman"/>
          <w:szCs w:val="24"/>
          <w:lang w:val="en-US"/>
        </w:rPr>
        <w:t>https://goo.gl/xSmtBZ</w:t>
      </w:r>
      <w:r w:rsidR="00B21BB6">
        <w:rPr>
          <w:rFonts w:cs="Times New Roman"/>
          <w:szCs w:val="24"/>
          <w:lang w:val="en-US"/>
        </w:rPr>
        <w:t>)</w:t>
      </w:r>
    </w:p>
    <w:p w:rsidR="001C0D6E" w:rsidRPr="000F5A05" w:rsidRDefault="00F70AA1" w:rsidP="00F13915">
      <w:pPr>
        <w:rPr>
          <w:rFonts w:cs="Times New Roman"/>
          <w:bCs/>
          <w:szCs w:val="24"/>
          <w:lang w:val="en-US"/>
        </w:rPr>
      </w:pPr>
      <w:proofErr w:type="spellStart"/>
      <w:proofErr w:type="gramStart"/>
      <w:r w:rsidRPr="000F5A05">
        <w:rPr>
          <w:rFonts w:cs="Times New Roman"/>
          <w:bCs/>
          <w:szCs w:val="24"/>
          <w:vertAlign w:val="superscript"/>
          <w:lang w:val="en-US"/>
        </w:rPr>
        <w:t>c</w:t>
      </w:r>
      <w:r w:rsidR="001C0D6E" w:rsidRPr="000F5A05">
        <w:rPr>
          <w:rFonts w:cs="Times New Roman"/>
          <w:bCs/>
          <w:szCs w:val="24"/>
          <w:lang w:val="en-US"/>
        </w:rPr>
        <w:t>Attribution</w:t>
      </w:r>
      <w:proofErr w:type="spellEnd"/>
      <w:proofErr w:type="gramEnd"/>
      <w:r w:rsidR="001C0D6E" w:rsidRPr="000F5A05">
        <w:rPr>
          <w:rFonts w:cs="Times New Roman"/>
          <w:bCs/>
          <w:szCs w:val="24"/>
          <w:lang w:val="en-US"/>
        </w:rPr>
        <w:t xml:space="preserve"> 2.0 Generic (</w:t>
      </w:r>
      <w:r w:rsidR="001C0D6E" w:rsidRPr="000F5A05">
        <w:rPr>
          <w:rFonts w:cs="Times New Roman"/>
          <w:szCs w:val="24"/>
          <w:lang w:val="en-US"/>
        </w:rPr>
        <w:t>https://goo.gl/wmY3Rk</w:t>
      </w:r>
      <w:r w:rsidR="00B21BB6">
        <w:rPr>
          <w:rFonts w:cs="Times New Roman"/>
          <w:szCs w:val="24"/>
          <w:lang w:val="en-US"/>
        </w:rPr>
        <w:t>)</w:t>
      </w:r>
    </w:p>
    <w:p w:rsidR="00B91E6D" w:rsidRPr="000F5A05" w:rsidRDefault="00B91E6D" w:rsidP="00B91E6D">
      <w:pPr>
        <w:rPr>
          <w:rFonts w:cs="Times New Roman"/>
          <w:bCs/>
          <w:szCs w:val="24"/>
          <w:lang w:val="en-US"/>
        </w:rPr>
      </w:pPr>
      <w:proofErr w:type="spellStart"/>
      <w:proofErr w:type="gramStart"/>
      <w:r w:rsidRPr="000F5A05">
        <w:rPr>
          <w:rFonts w:cs="Times New Roman"/>
          <w:bCs/>
          <w:szCs w:val="24"/>
          <w:vertAlign w:val="superscript"/>
          <w:lang w:val="en-US"/>
        </w:rPr>
        <w:t>d</w:t>
      </w:r>
      <w:r w:rsidRPr="000F5A05">
        <w:rPr>
          <w:rFonts w:cs="Times New Roman"/>
          <w:bCs/>
          <w:szCs w:val="24"/>
          <w:lang w:val="en-US"/>
        </w:rPr>
        <w:t>Attribution-NonCommercial-NoDeri</w:t>
      </w:r>
      <w:r w:rsidR="00B21BB6">
        <w:rPr>
          <w:rFonts w:cs="Times New Roman"/>
          <w:bCs/>
          <w:szCs w:val="24"/>
          <w:lang w:val="en-US"/>
        </w:rPr>
        <w:t>vs</w:t>
      </w:r>
      <w:proofErr w:type="spellEnd"/>
      <w:proofErr w:type="gramEnd"/>
      <w:r w:rsidR="00B21BB6">
        <w:rPr>
          <w:rFonts w:cs="Times New Roman"/>
          <w:bCs/>
          <w:szCs w:val="24"/>
          <w:lang w:val="en-US"/>
        </w:rPr>
        <w:t xml:space="preserve"> 2.0 Generic (</w:t>
      </w:r>
      <w:r w:rsidRPr="000F5A05">
        <w:rPr>
          <w:rFonts w:cs="Times New Roman"/>
          <w:szCs w:val="24"/>
          <w:lang w:val="en-US"/>
        </w:rPr>
        <w:t>https://goo.gl/imfcio</w:t>
      </w:r>
      <w:r w:rsidR="00B21BB6">
        <w:rPr>
          <w:rFonts w:cs="Times New Roman"/>
          <w:szCs w:val="24"/>
          <w:lang w:val="en-US"/>
        </w:rPr>
        <w:t>)</w:t>
      </w:r>
    </w:p>
    <w:p w:rsidR="00B91E6D" w:rsidRPr="000F5A05" w:rsidRDefault="00B91E6D" w:rsidP="00B91E6D">
      <w:pPr>
        <w:rPr>
          <w:rFonts w:cs="Times New Roman"/>
          <w:b/>
          <w:szCs w:val="24"/>
          <w:lang w:val="en-US"/>
        </w:rPr>
      </w:pPr>
      <w:proofErr w:type="spellStart"/>
      <w:proofErr w:type="gramStart"/>
      <w:r w:rsidRPr="000F5A05">
        <w:rPr>
          <w:rFonts w:cs="Times New Roman"/>
          <w:bCs/>
          <w:szCs w:val="24"/>
          <w:vertAlign w:val="superscript"/>
          <w:lang w:val="en-US"/>
        </w:rPr>
        <w:t>e</w:t>
      </w:r>
      <w:r w:rsidRPr="000F5A05">
        <w:rPr>
          <w:rFonts w:cs="Times New Roman"/>
          <w:bCs/>
          <w:szCs w:val="24"/>
          <w:lang w:val="en-US"/>
        </w:rPr>
        <w:t>Attribution-NonCommercial-ShareAlike</w:t>
      </w:r>
      <w:proofErr w:type="spellEnd"/>
      <w:proofErr w:type="gramEnd"/>
      <w:r w:rsidRPr="000F5A05">
        <w:rPr>
          <w:rFonts w:cs="Times New Roman"/>
          <w:bCs/>
          <w:szCs w:val="24"/>
          <w:lang w:val="en-US"/>
        </w:rPr>
        <w:t xml:space="preserve"> 2.0 Generic (</w:t>
      </w:r>
      <w:r w:rsidRPr="000F5A05">
        <w:rPr>
          <w:rFonts w:cs="Times New Roman"/>
          <w:szCs w:val="24"/>
          <w:lang w:val="en-US"/>
        </w:rPr>
        <w:t>https://goo.gl/zr9Rbn</w:t>
      </w:r>
      <w:r w:rsidR="00B21BB6">
        <w:rPr>
          <w:rFonts w:cs="Times New Roman"/>
          <w:szCs w:val="24"/>
          <w:lang w:val="en-US"/>
        </w:rPr>
        <w:t>)</w:t>
      </w:r>
    </w:p>
    <w:p w:rsidR="001C0D6E" w:rsidRPr="000F5A05" w:rsidRDefault="00F84703" w:rsidP="000E5DD0">
      <w:pPr>
        <w:pStyle w:val="Ttulo2"/>
        <w:shd w:val="clear" w:color="auto" w:fill="FFFFFF"/>
        <w:spacing w:before="0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proofErr w:type="spellStart"/>
      <w:proofErr w:type="gramStart"/>
      <w:r w:rsidRPr="000F5A05">
        <w:rPr>
          <w:rStyle w:val="cc-license-title"/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US"/>
        </w:rPr>
        <w:t>f</w:t>
      </w:r>
      <w:r w:rsidR="001C0D6E" w:rsidRPr="000F5A05">
        <w:rPr>
          <w:rStyle w:val="cc-license-title"/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Attribution-NoDerivs</w:t>
      </w:r>
      <w:proofErr w:type="spellEnd"/>
      <w:proofErr w:type="gramEnd"/>
      <w:r w:rsidR="001C0D6E" w:rsidRPr="000F5A05">
        <w:rPr>
          <w:rStyle w:val="cc-license-title"/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2.0 Generic</w:t>
      </w:r>
      <w:r w:rsidR="001C0D6E" w:rsidRPr="000F5A0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 </w:t>
      </w:r>
      <w:r w:rsidR="001C0D6E" w:rsidRPr="000F5A05">
        <w:rPr>
          <w:rStyle w:val="cc-license-identifier"/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(</w:t>
      </w:r>
      <w:r w:rsidR="001C0D6E" w:rsidRPr="000F5A0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https://goo.gl/mwwyUJ</w:t>
      </w:r>
      <w:r w:rsidR="00DD7C8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)</w:t>
      </w:r>
    </w:p>
    <w:p w:rsidR="00651F8A" w:rsidRPr="000F5A05" w:rsidRDefault="00651F8A" w:rsidP="00F84703">
      <w:pPr>
        <w:rPr>
          <w:rFonts w:cs="Times New Roman"/>
          <w:szCs w:val="24"/>
          <w:lang w:val="en-US"/>
        </w:rPr>
      </w:pPr>
    </w:p>
    <w:sectPr w:rsidR="00651F8A" w:rsidRPr="000F5A05" w:rsidSect="008325C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3355D8"/>
    <w:rsid w:val="000076C3"/>
    <w:rsid w:val="00073B2A"/>
    <w:rsid w:val="00074639"/>
    <w:rsid w:val="00075A8B"/>
    <w:rsid w:val="000762A0"/>
    <w:rsid w:val="00092C4F"/>
    <w:rsid w:val="000B2C90"/>
    <w:rsid w:val="000C117F"/>
    <w:rsid w:val="000E5DD0"/>
    <w:rsid w:val="000F5A05"/>
    <w:rsid w:val="0012015F"/>
    <w:rsid w:val="00122A6A"/>
    <w:rsid w:val="00127DCC"/>
    <w:rsid w:val="0015469E"/>
    <w:rsid w:val="00155269"/>
    <w:rsid w:val="0016286A"/>
    <w:rsid w:val="00167C0F"/>
    <w:rsid w:val="001A0EB5"/>
    <w:rsid w:val="001C0D6E"/>
    <w:rsid w:val="001C48D4"/>
    <w:rsid w:val="001D6B5A"/>
    <w:rsid w:val="001D7511"/>
    <w:rsid w:val="001E27DF"/>
    <w:rsid w:val="001E3FB5"/>
    <w:rsid w:val="002310BE"/>
    <w:rsid w:val="0029719E"/>
    <w:rsid w:val="002B0576"/>
    <w:rsid w:val="002B34F3"/>
    <w:rsid w:val="002B5D25"/>
    <w:rsid w:val="002B5F02"/>
    <w:rsid w:val="002E459A"/>
    <w:rsid w:val="002F1E7A"/>
    <w:rsid w:val="002F537E"/>
    <w:rsid w:val="00301A15"/>
    <w:rsid w:val="00302AC8"/>
    <w:rsid w:val="003355D8"/>
    <w:rsid w:val="00335ECC"/>
    <w:rsid w:val="003525FF"/>
    <w:rsid w:val="003718C4"/>
    <w:rsid w:val="003E1017"/>
    <w:rsid w:val="003E19DA"/>
    <w:rsid w:val="003F750A"/>
    <w:rsid w:val="00414BEE"/>
    <w:rsid w:val="00422BF7"/>
    <w:rsid w:val="00426CAD"/>
    <w:rsid w:val="00433DCB"/>
    <w:rsid w:val="00435A67"/>
    <w:rsid w:val="00454792"/>
    <w:rsid w:val="00474CEE"/>
    <w:rsid w:val="004A190D"/>
    <w:rsid w:val="004B6F25"/>
    <w:rsid w:val="004D27BE"/>
    <w:rsid w:val="004D508B"/>
    <w:rsid w:val="005047F1"/>
    <w:rsid w:val="00511EA5"/>
    <w:rsid w:val="005153A9"/>
    <w:rsid w:val="00532DD8"/>
    <w:rsid w:val="005372CF"/>
    <w:rsid w:val="00542840"/>
    <w:rsid w:val="005656E6"/>
    <w:rsid w:val="0059190A"/>
    <w:rsid w:val="005A7580"/>
    <w:rsid w:val="005A7AFC"/>
    <w:rsid w:val="005B2E0D"/>
    <w:rsid w:val="005C0795"/>
    <w:rsid w:val="005C376D"/>
    <w:rsid w:val="0061075F"/>
    <w:rsid w:val="0063230F"/>
    <w:rsid w:val="00651F8A"/>
    <w:rsid w:val="006B2FAB"/>
    <w:rsid w:val="006B73FA"/>
    <w:rsid w:val="006C5C2C"/>
    <w:rsid w:val="006E1DCE"/>
    <w:rsid w:val="006E610F"/>
    <w:rsid w:val="006E690A"/>
    <w:rsid w:val="006E7DD2"/>
    <w:rsid w:val="006F1E2E"/>
    <w:rsid w:val="006F57B9"/>
    <w:rsid w:val="00700A09"/>
    <w:rsid w:val="007111B0"/>
    <w:rsid w:val="007138C4"/>
    <w:rsid w:val="007267E9"/>
    <w:rsid w:val="00731486"/>
    <w:rsid w:val="00771381"/>
    <w:rsid w:val="00774774"/>
    <w:rsid w:val="00795441"/>
    <w:rsid w:val="007A59C2"/>
    <w:rsid w:val="007B76DF"/>
    <w:rsid w:val="007C0398"/>
    <w:rsid w:val="007D132A"/>
    <w:rsid w:val="007D3648"/>
    <w:rsid w:val="007E7CC2"/>
    <w:rsid w:val="007F2FC7"/>
    <w:rsid w:val="00804975"/>
    <w:rsid w:val="00805E56"/>
    <w:rsid w:val="0081034B"/>
    <w:rsid w:val="00826036"/>
    <w:rsid w:val="00826DFB"/>
    <w:rsid w:val="008325C6"/>
    <w:rsid w:val="008410A7"/>
    <w:rsid w:val="008411C0"/>
    <w:rsid w:val="0088418F"/>
    <w:rsid w:val="008916F1"/>
    <w:rsid w:val="008A5412"/>
    <w:rsid w:val="008B4379"/>
    <w:rsid w:val="008C53FF"/>
    <w:rsid w:val="008E0692"/>
    <w:rsid w:val="008E20BD"/>
    <w:rsid w:val="008E3B9E"/>
    <w:rsid w:val="008E672B"/>
    <w:rsid w:val="008F6517"/>
    <w:rsid w:val="009023D5"/>
    <w:rsid w:val="009245B0"/>
    <w:rsid w:val="009374AE"/>
    <w:rsid w:val="009C76FE"/>
    <w:rsid w:val="009D047B"/>
    <w:rsid w:val="009D2071"/>
    <w:rsid w:val="009D312A"/>
    <w:rsid w:val="009E1CF9"/>
    <w:rsid w:val="009F7818"/>
    <w:rsid w:val="00A02A7E"/>
    <w:rsid w:val="00A15E2E"/>
    <w:rsid w:val="00A257D8"/>
    <w:rsid w:val="00A40F02"/>
    <w:rsid w:val="00A54FD7"/>
    <w:rsid w:val="00A60B4F"/>
    <w:rsid w:val="00A6670A"/>
    <w:rsid w:val="00A80BAB"/>
    <w:rsid w:val="00AC50E4"/>
    <w:rsid w:val="00AD6D91"/>
    <w:rsid w:val="00AF202C"/>
    <w:rsid w:val="00B05843"/>
    <w:rsid w:val="00B121B2"/>
    <w:rsid w:val="00B21BB6"/>
    <w:rsid w:val="00B30BB9"/>
    <w:rsid w:val="00B333F6"/>
    <w:rsid w:val="00B512B7"/>
    <w:rsid w:val="00B60A60"/>
    <w:rsid w:val="00B64E1E"/>
    <w:rsid w:val="00B72550"/>
    <w:rsid w:val="00B844C0"/>
    <w:rsid w:val="00B91634"/>
    <w:rsid w:val="00B91E6D"/>
    <w:rsid w:val="00B937F3"/>
    <w:rsid w:val="00BA0B77"/>
    <w:rsid w:val="00BA2698"/>
    <w:rsid w:val="00BB4DA8"/>
    <w:rsid w:val="00BD29BE"/>
    <w:rsid w:val="00BF2621"/>
    <w:rsid w:val="00C21B57"/>
    <w:rsid w:val="00C330E1"/>
    <w:rsid w:val="00C33F90"/>
    <w:rsid w:val="00C34A83"/>
    <w:rsid w:val="00C35B36"/>
    <w:rsid w:val="00C40D5A"/>
    <w:rsid w:val="00C42105"/>
    <w:rsid w:val="00C4341D"/>
    <w:rsid w:val="00C43B30"/>
    <w:rsid w:val="00C4535B"/>
    <w:rsid w:val="00C51204"/>
    <w:rsid w:val="00C76092"/>
    <w:rsid w:val="00C778D2"/>
    <w:rsid w:val="00C9374A"/>
    <w:rsid w:val="00CA77BA"/>
    <w:rsid w:val="00CD56B6"/>
    <w:rsid w:val="00CE7D97"/>
    <w:rsid w:val="00D110BF"/>
    <w:rsid w:val="00D30AA7"/>
    <w:rsid w:val="00D31354"/>
    <w:rsid w:val="00D4102E"/>
    <w:rsid w:val="00D43B89"/>
    <w:rsid w:val="00D55216"/>
    <w:rsid w:val="00D63D25"/>
    <w:rsid w:val="00D715A1"/>
    <w:rsid w:val="00DB41A8"/>
    <w:rsid w:val="00DC245B"/>
    <w:rsid w:val="00DD7C84"/>
    <w:rsid w:val="00DE5CE3"/>
    <w:rsid w:val="00E00C05"/>
    <w:rsid w:val="00E12943"/>
    <w:rsid w:val="00E25259"/>
    <w:rsid w:val="00E367F9"/>
    <w:rsid w:val="00E505DC"/>
    <w:rsid w:val="00E534C8"/>
    <w:rsid w:val="00E539B7"/>
    <w:rsid w:val="00E64CF7"/>
    <w:rsid w:val="00E71C28"/>
    <w:rsid w:val="00E74CA8"/>
    <w:rsid w:val="00E81642"/>
    <w:rsid w:val="00E959EB"/>
    <w:rsid w:val="00EB4F43"/>
    <w:rsid w:val="00ED373D"/>
    <w:rsid w:val="00F10FB9"/>
    <w:rsid w:val="00F13915"/>
    <w:rsid w:val="00F17D37"/>
    <w:rsid w:val="00F17F34"/>
    <w:rsid w:val="00F329A8"/>
    <w:rsid w:val="00F4131A"/>
    <w:rsid w:val="00F70AA1"/>
    <w:rsid w:val="00F84703"/>
    <w:rsid w:val="00F95367"/>
    <w:rsid w:val="00FA203B"/>
    <w:rsid w:val="00FD3AF5"/>
    <w:rsid w:val="00FF0A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AA7"/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6F1E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51F8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8325C6"/>
    <w:rPr>
      <w:color w:val="0000FF"/>
      <w:u w:val="single"/>
    </w:rPr>
  </w:style>
  <w:style w:type="character" w:customStyle="1" w:styleId="m4592917337709063476gmail-cc-license-identifier">
    <w:name w:val="m_4592917337709063476gmail-cc-license-identifier"/>
    <w:basedOn w:val="Fontepargpadro"/>
    <w:rsid w:val="00E367F9"/>
  </w:style>
  <w:style w:type="character" w:customStyle="1" w:styleId="cc-license-identifier">
    <w:name w:val="cc-license-identifier"/>
    <w:basedOn w:val="Fontepargpadro"/>
    <w:rsid w:val="008916F1"/>
  </w:style>
  <w:style w:type="character" w:customStyle="1" w:styleId="cc-license-title">
    <w:name w:val="cc-license-title"/>
    <w:basedOn w:val="Fontepargpadro"/>
    <w:rsid w:val="00C9374A"/>
  </w:style>
  <w:style w:type="character" w:customStyle="1" w:styleId="Ttulo2Char">
    <w:name w:val="Título 2 Char"/>
    <w:basedOn w:val="Fontepargpadro"/>
    <w:link w:val="Ttulo2"/>
    <w:uiPriority w:val="9"/>
    <w:rsid w:val="006F1E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1444947605531398738gmail-cc-license-identifier">
    <w:name w:val="m_1444947605531398738gmail-cc-license-identifier"/>
    <w:basedOn w:val="Fontepargpadro"/>
    <w:rsid w:val="000E5DD0"/>
  </w:style>
  <w:style w:type="paragraph" w:styleId="NormalWeb">
    <w:name w:val="Normal (Web)"/>
    <w:basedOn w:val="Normal"/>
    <w:uiPriority w:val="99"/>
    <w:unhideWhenUsed/>
    <w:rsid w:val="0088418F"/>
    <w:pPr>
      <w:spacing w:before="100" w:beforeAutospacing="1" w:after="100" w:afterAutospacing="1"/>
    </w:pPr>
    <w:rPr>
      <w:rFonts w:eastAsia="Times New Roman" w:cs="Times New Roman"/>
      <w:szCs w:val="24"/>
      <w:lang w:eastAsia="pt-BR"/>
    </w:rPr>
  </w:style>
  <w:style w:type="character" w:customStyle="1" w:styleId="im">
    <w:name w:val="im"/>
    <w:basedOn w:val="Fontepargpadro"/>
    <w:rsid w:val="00E505DC"/>
  </w:style>
  <w:style w:type="paragraph" w:customStyle="1" w:styleId="ecxmsonormal">
    <w:name w:val="ecxmsonormal"/>
    <w:basedOn w:val="Normal"/>
    <w:qFormat/>
    <w:rsid w:val="00454792"/>
    <w:pPr>
      <w:suppressAutoHyphens/>
      <w:spacing w:beforeAutospacing="1" w:after="200" w:afterAutospacing="1"/>
    </w:pPr>
    <w:rPr>
      <w:rFonts w:eastAsia="Times New Roman" w:cs="Times New Roman"/>
      <w:color w:val="00000A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52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6</Pages>
  <Words>2384</Words>
  <Characters>12876</Characters>
  <Application>Microsoft Office Word</Application>
  <DocSecurity>0</DocSecurity>
  <Lines>107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</dc:creator>
  <cp:lastModifiedBy>Sabrina</cp:lastModifiedBy>
  <cp:revision>17</cp:revision>
  <dcterms:created xsi:type="dcterms:W3CDTF">2018-06-26T19:26:00Z</dcterms:created>
  <dcterms:modified xsi:type="dcterms:W3CDTF">2018-09-10T14:48:00Z</dcterms:modified>
</cp:coreProperties>
</file>